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70698" w14:textId="77777777" w:rsidR="00446850" w:rsidRPr="008760E7" w:rsidRDefault="00005396">
      <w:pPr>
        <w:adjustRightInd w:val="0"/>
        <w:snapToGrid w:val="0"/>
        <w:spacing w:line="360" w:lineRule="auto"/>
        <w:rPr>
          <w:rStyle w:val="transsent"/>
          <w:rFonts w:ascii="Times New Roman" w:hAnsi="Times New Roman" w:cs="Times New Roman"/>
          <w:b/>
          <w:bCs/>
        </w:rPr>
      </w:pPr>
      <w:r w:rsidRPr="008760E7">
        <w:rPr>
          <w:rStyle w:val="transsent"/>
          <w:rFonts w:ascii="Times New Roman" w:hAnsi="Times New Roman" w:cs="Times New Roman"/>
          <w:b/>
          <w:bCs/>
        </w:rPr>
        <w:t>Supplementary Figures and Tables</w:t>
      </w:r>
    </w:p>
    <w:p w14:paraId="7D1D3ADD" w14:textId="77777777" w:rsidR="00446850" w:rsidRPr="003140A0" w:rsidRDefault="0000539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3140A0">
        <w:rPr>
          <w:rFonts w:ascii="Times New Roman" w:hAnsi="Times New Roman" w:cs="Times New Roman"/>
          <w:noProof/>
        </w:rPr>
        <w:drawing>
          <wp:inline distT="0" distB="0" distL="0" distR="0" wp14:anchorId="535AC09E" wp14:editId="5B9C4B22">
            <wp:extent cx="5274310" cy="1318895"/>
            <wp:effectExtent l="0" t="0" r="2540" b="0"/>
            <wp:docPr id="11722079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207934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8E847" w14:textId="5AAB1726" w:rsidR="00943C04" w:rsidRPr="00CB1488" w:rsidRDefault="00943C04" w:rsidP="00943C0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CB1488">
        <w:rPr>
          <w:rStyle w:val="transsent"/>
          <w:rFonts w:ascii="Times New Roman" w:hAnsi="Times New Roman" w:cs="Times New Roman"/>
          <w:b/>
          <w:bCs/>
        </w:rPr>
        <w:t xml:space="preserve">Supplementary </w:t>
      </w:r>
      <w:r w:rsidRPr="00CB1488">
        <w:rPr>
          <w:rFonts w:ascii="Times New Roman" w:hAnsi="Times New Roman" w:cs="Times New Roman"/>
          <w:b/>
          <w:bCs/>
        </w:rPr>
        <w:t xml:space="preserve">Figure S1 BUSCO statistics for </w:t>
      </w:r>
      <w:r w:rsidRPr="00CB1488">
        <w:rPr>
          <w:rStyle w:val="transsent"/>
          <w:rFonts w:ascii="Times New Roman" w:hAnsi="Times New Roman" w:cs="Times New Roman"/>
          <w:b/>
          <w:bCs/>
          <w:lang w:val="en-GB"/>
        </w:rPr>
        <w:t>Gnig-Y8 genome</w:t>
      </w:r>
    </w:p>
    <w:p w14:paraId="656825C5" w14:textId="77777777" w:rsidR="00446850" w:rsidRPr="003140A0" w:rsidRDefault="00446850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BC5C2AE" w14:textId="081D83B7" w:rsidR="003140A0" w:rsidRDefault="00DC43A5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70BE081F" wp14:editId="4BA1FC08">
            <wp:extent cx="2660072" cy="2561724"/>
            <wp:effectExtent l="0" t="0" r="6985" b="0"/>
            <wp:docPr id="210166367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648" cy="256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DB21C" w14:textId="77777777" w:rsidR="00943C04" w:rsidRPr="00CB1488" w:rsidRDefault="00943C04" w:rsidP="00943C04">
      <w:pPr>
        <w:pStyle w:val="a7"/>
        <w:rPr>
          <w:rFonts w:asciiTheme="majorBidi" w:hAnsiTheme="majorBidi" w:cstheme="majorBidi"/>
          <w:b/>
          <w:bCs/>
          <w:sz w:val="24"/>
          <w:szCs w:val="24"/>
        </w:rPr>
      </w:pPr>
      <w:r w:rsidRPr="00CB1488">
        <w:rPr>
          <w:rStyle w:val="transsent"/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CB1488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Figure S2 </w:t>
      </w:r>
      <w:r w:rsidRPr="00CB1488">
        <w:rPr>
          <w:rFonts w:asciiTheme="majorBidi" w:hAnsiTheme="majorBidi" w:cstheme="majorBidi"/>
          <w:b/>
          <w:bCs/>
          <w:sz w:val="24"/>
          <w:szCs w:val="24"/>
        </w:rPr>
        <w:t>Comparison of nucleotide diversity (π) between museum and modern samples</w:t>
      </w:r>
    </w:p>
    <w:p w14:paraId="76987105" w14:textId="76B7811E" w:rsidR="00943C04" w:rsidRPr="00CB1488" w:rsidRDefault="00943C04" w:rsidP="00943C04">
      <w:pPr>
        <w:pStyle w:val="a7"/>
        <w:rPr>
          <w:rFonts w:asciiTheme="majorBidi" w:hAnsiTheme="majorBidi" w:cstheme="majorBidi"/>
          <w:sz w:val="24"/>
          <w:szCs w:val="24"/>
          <w:lang w:val="en-GB"/>
        </w:rPr>
      </w:pPr>
      <w:r w:rsidRPr="00CB1488">
        <w:rPr>
          <w:rFonts w:asciiTheme="majorBidi" w:hAnsiTheme="majorBidi" w:cstheme="majorBidi"/>
          <w:sz w:val="24"/>
          <w:szCs w:val="24"/>
        </w:rPr>
        <w:t xml:space="preserve">Boxplots comprise 1st and 3rd </w:t>
      </w:r>
      <w:hyperlink r:id="rId10" w:history="1">
        <w:r w:rsidRPr="00CB1488">
          <w:rPr>
            <w:rFonts w:asciiTheme="majorBidi" w:hAnsiTheme="majorBidi" w:cstheme="majorBidi"/>
            <w:sz w:val="24"/>
            <w:szCs w:val="24"/>
          </w:rPr>
          <w:t>quartile</w:t>
        </w:r>
      </w:hyperlink>
      <w:r w:rsidRPr="00CB1488">
        <w:rPr>
          <w:rFonts w:asciiTheme="majorBidi" w:hAnsiTheme="majorBidi" w:cstheme="majorBidi"/>
          <w:sz w:val="24"/>
          <w:szCs w:val="24"/>
        </w:rPr>
        <w:t xml:space="preserve">s (box), </w:t>
      </w:r>
      <w:hyperlink r:id="rId11" w:history="1">
        <w:r w:rsidRPr="00CB1488">
          <w:rPr>
            <w:rFonts w:asciiTheme="majorBidi" w:hAnsiTheme="majorBidi" w:cstheme="majorBidi"/>
            <w:sz w:val="24"/>
            <w:szCs w:val="24"/>
          </w:rPr>
          <w:t>median</w:t>
        </w:r>
      </w:hyperlink>
      <w:r w:rsidRPr="00CB1488">
        <w:rPr>
          <w:rFonts w:asciiTheme="majorBidi" w:hAnsiTheme="majorBidi" w:cstheme="majorBidi"/>
          <w:sz w:val="24"/>
          <w:szCs w:val="24"/>
        </w:rPr>
        <w:t xml:space="preserve"> (line inside the box), and 1.5× interquartile range.</w:t>
      </w:r>
    </w:p>
    <w:p w14:paraId="4B876DD7" w14:textId="77777777" w:rsidR="00DC43A5" w:rsidRPr="008760E7" w:rsidRDefault="00DC43A5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GB"/>
        </w:rPr>
      </w:pPr>
    </w:p>
    <w:p w14:paraId="46BEFE5D" w14:textId="0A78129D" w:rsidR="00446850" w:rsidRPr="003140A0" w:rsidRDefault="009847C6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72F7DAE2" wp14:editId="7D4B2B15">
            <wp:extent cx="5215737" cy="1707334"/>
            <wp:effectExtent l="0" t="0" r="4445" b="7620"/>
            <wp:docPr id="15253557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109" cy="1709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352D7" w14:textId="77777777" w:rsidR="00943C04" w:rsidRDefault="00943C04" w:rsidP="00943C0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CB1488">
        <w:rPr>
          <w:rStyle w:val="transsent"/>
          <w:rFonts w:ascii="Times New Roman" w:hAnsi="Times New Roman" w:cs="Times New Roman"/>
          <w:b/>
          <w:bCs/>
        </w:rPr>
        <w:t xml:space="preserve">Supplementary </w:t>
      </w:r>
      <w:r w:rsidRPr="00CB1488">
        <w:rPr>
          <w:rFonts w:ascii="Times New Roman" w:hAnsi="Times New Roman" w:cs="Times New Roman"/>
          <w:b/>
          <w:bCs/>
        </w:rPr>
        <w:t>Figure S3 Genetic load estimation on coding regions for black-necked crane</w:t>
      </w:r>
    </w:p>
    <w:p w14:paraId="2E84C91F" w14:textId="636266C6" w:rsidR="00943C04" w:rsidRPr="008760E7" w:rsidRDefault="00E35BCE" w:rsidP="00943C04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 w:rsidR="00943C04" w:rsidRPr="00CB1488">
        <w:rPr>
          <w:rFonts w:ascii="Times New Roman" w:hAnsi="Times New Roman" w:cs="Times New Roman"/>
        </w:rPr>
        <w:t>:</w:t>
      </w:r>
      <w:r w:rsidR="00943C04" w:rsidRPr="008760E7">
        <w:rPr>
          <w:rFonts w:ascii="Times New Roman" w:hAnsi="Times New Roman" w:cs="Times New Roman"/>
        </w:rPr>
        <w:t xml:space="preserve"> Total </w:t>
      </w:r>
      <w:r w:rsidR="00943C04">
        <w:rPr>
          <w:rStyle w:val="transsent"/>
          <w:rFonts w:ascii="Times New Roman" w:hAnsi="Times New Roman" w:cs="Times New Roman"/>
        </w:rPr>
        <w:t xml:space="preserve">genetic </w:t>
      </w:r>
      <w:r w:rsidR="00943C04" w:rsidRPr="008760E7">
        <w:rPr>
          <w:rFonts w:ascii="Times New Roman" w:hAnsi="Times New Roman" w:cs="Times New Roman"/>
        </w:rPr>
        <w:t>load</w:t>
      </w:r>
      <w:r w:rsidR="00943C04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b</w:t>
      </w:r>
      <w:r w:rsidR="00943C04">
        <w:rPr>
          <w:rFonts w:ascii="Times New Roman" w:hAnsi="Times New Roman" w:cs="Times New Roman"/>
        </w:rPr>
        <w:t>: M</w:t>
      </w:r>
      <w:r w:rsidR="00943C04" w:rsidRPr="008760E7">
        <w:rPr>
          <w:rFonts w:ascii="Times New Roman" w:hAnsi="Times New Roman" w:cs="Times New Roman"/>
        </w:rPr>
        <w:t xml:space="preserve">asked </w:t>
      </w:r>
      <w:r w:rsidR="00943C04">
        <w:rPr>
          <w:rStyle w:val="transsent"/>
          <w:rFonts w:ascii="Times New Roman" w:hAnsi="Times New Roman" w:cs="Times New Roman"/>
        </w:rPr>
        <w:t xml:space="preserve">genetic </w:t>
      </w:r>
      <w:r w:rsidR="00943C04" w:rsidRPr="008760E7">
        <w:rPr>
          <w:rFonts w:ascii="Times New Roman" w:hAnsi="Times New Roman" w:cs="Times New Roman"/>
        </w:rPr>
        <w:t>load</w:t>
      </w:r>
      <w:r w:rsidR="00943C04">
        <w:rPr>
          <w:rFonts w:ascii="Times New Roman" w:hAnsi="Times New Roman" w:cs="Times New Roman"/>
        </w:rPr>
        <w:t xml:space="preserve">; </w:t>
      </w:r>
      <w:r w:rsidR="00943C04" w:rsidRPr="008760E7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c</w:t>
      </w:r>
      <w:r w:rsidR="00943C04">
        <w:rPr>
          <w:rFonts w:ascii="Times New Roman" w:hAnsi="Times New Roman" w:cs="Times New Roman"/>
        </w:rPr>
        <w:t>: R</w:t>
      </w:r>
      <w:r w:rsidR="00943C04" w:rsidRPr="008760E7">
        <w:rPr>
          <w:rFonts w:ascii="Times New Roman" w:hAnsi="Times New Roman" w:cs="Times New Roman"/>
        </w:rPr>
        <w:t xml:space="preserve">ealized </w:t>
      </w:r>
      <w:r w:rsidR="00943C04">
        <w:rPr>
          <w:rStyle w:val="transsent"/>
          <w:rFonts w:ascii="Times New Roman" w:hAnsi="Times New Roman" w:cs="Times New Roman"/>
        </w:rPr>
        <w:t xml:space="preserve">genetic </w:t>
      </w:r>
      <w:r w:rsidR="00943C04" w:rsidRPr="008760E7">
        <w:rPr>
          <w:rFonts w:ascii="Times New Roman" w:hAnsi="Times New Roman" w:cs="Times New Roman"/>
        </w:rPr>
        <w:t>load based on Moderate</w:t>
      </w:r>
      <w:r w:rsidR="00943C04">
        <w:rPr>
          <w:rFonts w:ascii="Times New Roman" w:hAnsi="Times New Roman" w:cs="Times New Roman"/>
        </w:rPr>
        <w:t>-impact</w:t>
      </w:r>
      <w:r w:rsidR="00943C04" w:rsidRPr="008760E7">
        <w:rPr>
          <w:rFonts w:ascii="Times New Roman" w:hAnsi="Times New Roman" w:cs="Times New Roman"/>
        </w:rPr>
        <w:t xml:space="preserve"> category from SnpEff analysis. </w:t>
      </w:r>
      <w:r w:rsidR="00943C04">
        <w:rPr>
          <w:rFonts w:ascii="Times New Roman" w:hAnsi="Times New Roman" w:cs="Times New Roman"/>
        </w:rPr>
        <w:t>B</w:t>
      </w:r>
      <w:r w:rsidR="00943C04" w:rsidRPr="008760E7">
        <w:rPr>
          <w:rFonts w:ascii="Times New Roman" w:hAnsi="Times New Roman" w:cs="Times New Roman"/>
        </w:rPr>
        <w:t xml:space="preserve">oxplot comprises 1st and 3rd </w:t>
      </w:r>
      <w:hyperlink r:id="rId13" w:history="1">
        <w:r w:rsidR="00943C04" w:rsidRPr="008760E7">
          <w:rPr>
            <w:rFonts w:ascii="Times New Roman" w:hAnsi="Times New Roman" w:cs="Times New Roman"/>
          </w:rPr>
          <w:t>quartile</w:t>
        </w:r>
      </w:hyperlink>
      <w:r w:rsidR="00943C04" w:rsidRPr="008760E7">
        <w:rPr>
          <w:rFonts w:ascii="Times New Roman" w:hAnsi="Times New Roman" w:cs="Times New Roman"/>
        </w:rPr>
        <w:t xml:space="preserve">s (box), </w:t>
      </w:r>
      <w:hyperlink r:id="rId14" w:history="1">
        <w:r w:rsidR="00943C04" w:rsidRPr="008760E7">
          <w:rPr>
            <w:rFonts w:ascii="Times New Roman" w:hAnsi="Times New Roman" w:cs="Times New Roman"/>
          </w:rPr>
          <w:t>median</w:t>
        </w:r>
      </w:hyperlink>
      <w:r w:rsidR="00943C04" w:rsidRPr="008760E7">
        <w:rPr>
          <w:rFonts w:ascii="Times New Roman" w:hAnsi="Times New Roman" w:cs="Times New Roman"/>
        </w:rPr>
        <w:t xml:space="preserve"> (line inside box), outliers (open circle)</w:t>
      </w:r>
      <w:r w:rsidR="00943C04">
        <w:rPr>
          <w:rFonts w:ascii="Times New Roman" w:hAnsi="Times New Roman" w:cs="Times New Roman"/>
        </w:rPr>
        <w:t>,</w:t>
      </w:r>
      <w:r w:rsidR="00943C04" w:rsidRPr="008760E7">
        <w:rPr>
          <w:rFonts w:ascii="Times New Roman" w:hAnsi="Times New Roman" w:cs="Times New Roman"/>
        </w:rPr>
        <w:t xml:space="preserve"> and 1.5</w:t>
      </w:r>
      <w:r w:rsidR="00943C04">
        <w:rPr>
          <w:rFonts w:ascii="Times New Roman" w:hAnsi="Times New Roman" w:cs="Times New Roman"/>
        </w:rPr>
        <w:t>×</w:t>
      </w:r>
      <w:r w:rsidR="00943C04" w:rsidRPr="008760E7">
        <w:rPr>
          <w:rFonts w:ascii="Times New Roman" w:hAnsi="Times New Roman" w:cs="Times New Roman"/>
        </w:rPr>
        <w:t xml:space="preserve"> interquartile range.</w:t>
      </w:r>
    </w:p>
    <w:p w14:paraId="6C27712B" w14:textId="77777777" w:rsidR="00C02D35" w:rsidRDefault="00C02D35" w:rsidP="00C02D35">
      <w:pPr>
        <w:adjustRightInd w:val="0"/>
        <w:snapToGrid w:val="0"/>
        <w:spacing w:line="360" w:lineRule="auto"/>
        <w:rPr>
          <w:rStyle w:val="transsent"/>
          <w:rFonts w:ascii="Times New Roman" w:hAnsi="Times New Roman" w:cs="Times New Roman"/>
        </w:rPr>
      </w:pPr>
    </w:p>
    <w:p w14:paraId="0EE76DC8" w14:textId="77777777" w:rsidR="009847C6" w:rsidRPr="008760E7" w:rsidRDefault="009847C6" w:rsidP="00C02D35">
      <w:pPr>
        <w:adjustRightInd w:val="0"/>
        <w:snapToGrid w:val="0"/>
        <w:spacing w:line="360" w:lineRule="auto"/>
        <w:rPr>
          <w:rStyle w:val="transsent"/>
          <w:rFonts w:ascii="Times New Roman" w:hAnsi="Times New Roman" w:cs="Times New Roman"/>
        </w:rPr>
      </w:pPr>
    </w:p>
    <w:p w14:paraId="67FFBCC7" w14:textId="79961CD5" w:rsidR="00C02D35" w:rsidRDefault="00182BBA" w:rsidP="00CB148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182BBA">
        <w:rPr>
          <w:rFonts w:ascii="Times New Roman" w:hAnsi="Times New Roman" w:cs="Times New Roman"/>
          <w:noProof/>
        </w:rPr>
        <w:drawing>
          <wp:inline distT="0" distB="0" distL="0" distR="0" wp14:anchorId="473E2ED4" wp14:editId="6228CC09">
            <wp:extent cx="4298950" cy="2980690"/>
            <wp:effectExtent l="0" t="0" r="6350" b="0"/>
            <wp:docPr id="131204147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B02C6" w14:textId="0D2C8333" w:rsidR="00943C04" w:rsidRDefault="00943C04" w:rsidP="00943C04">
      <w:pPr>
        <w:adjustRightInd w:val="0"/>
        <w:snapToGrid w:val="0"/>
        <w:spacing w:line="360" w:lineRule="auto"/>
        <w:rPr>
          <w:rStyle w:val="transsent"/>
          <w:rFonts w:ascii="Times New Roman" w:hAnsi="Times New Roman" w:cs="Times New Roman"/>
          <w:b/>
          <w:bCs/>
        </w:rPr>
      </w:pPr>
      <w:r w:rsidRPr="00CB1488">
        <w:rPr>
          <w:rStyle w:val="transsent"/>
          <w:rFonts w:ascii="Times New Roman" w:hAnsi="Times New Roman" w:cs="Times New Roman"/>
          <w:b/>
          <w:bCs/>
        </w:rPr>
        <w:t>Supplementary Figure S4</w:t>
      </w:r>
      <w:r w:rsidRPr="00CB1488">
        <w:rPr>
          <w:rFonts w:ascii="Times New Roman" w:hAnsi="Times New Roman" w:cs="Times New Roman"/>
          <w:b/>
          <w:bCs/>
        </w:rPr>
        <w:t xml:space="preserve"> </w:t>
      </w:r>
      <w:r w:rsidRPr="00CB1488">
        <w:rPr>
          <w:rStyle w:val="transsent"/>
          <w:rFonts w:ascii="Times New Roman" w:hAnsi="Times New Roman" w:cs="Times New Roman"/>
          <w:b/>
          <w:bCs/>
        </w:rPr>
        <w:t>Relative frequency of derived alleles for black-necked crane</w:t>
      </w:r>
    </w:p>
    <w:p w14:paraId="3F7D94CD" w14:textId="6E51252D" w:rsidR="00943C04" w:rsidRPr="003140A0" w:rsidRDefault="00943C04" w:rsidP="00943C04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8760E7">
        <w:rPr>
          <w:rStyle w:val="transsent"/>
          <w:rFonts w:ascii="Times New Roman" w:hAnsi="Times New Roman" w:cs="Times New Roman"/>
        </w:rPr>
        <w:t>Statistics were respectively performed for all sites (</w:t>
      </w:r>
      <w:r w:rsidR="00E35BCE">
        <w:rPr>
          <w:rStyle w:val="transsent"/>
          <w:rFonts w:ascii="Times New Roman" w:hAnsi="Times New Roman" w:cs="Times New Roman" w:hint="eastAsia"/>
        </w:rPr>
        <w:t>a</w:t>
      </w:r>
      <w:r w:rsidRPr="008760E7">
        <w:rPr>
          <w:rStyle w:val="transsent"/>
          <w:rFonts w:ascii="Times New Roman" w:hAnsi="Times New Roman" w:cs="Times New Roman"/>
        </w:rPr>
        <w:t>), heterozygotes (</w:t>
      </w:r>
      <w:r w:rsidR="00E35BCE">
        <w:rPr>
          <w:rStyle w:val="transsent"/>
          <w:rFonts w:ascii="Times New Roman" w:hAnsi="Times New Roman" w:cs="Times New Roman" w:hint="eastAsia"/>
        </w:rPr>
        <w:t>b</w:t>
      </w:r>
      <w:r w:rsidRPr="008760E7">
        <w:rPr>
          <w:rStyle w:val="transsent"/>
          <w:rFonts w:ascii="Times New Roman" w:hAnsi="Times New Roman" w:cs="Times New Roman"/>
        </w:rPr>
        <w:t>)</w:t>
      </w:r>
      <w:r>
        <w:rPr>
          <w:rStyle w:val="transsent"/>
          <w:rFonts w:ascii="Times New Roman" w:hAnsi="Times New Roman" w:cs="Times New Roman"/>
        </w:rPr>
        <w:t>,</w:t>
      </w:r>
      <w:r w:rsidRPr="008760E7">
        <w:rPr>
          <w:rStyle w:val="transsent"/>
          <w:rFonts w:ascii="Times New Roman" w:hAnsi="Times New Roman" w:cs="Times New Roman"/>
        </w:rPr>
        <w:t xml:space="preserve"> and homozygotes (</w:t>
      </w:r>
      <w:r w:rsidR="00E35BCE">
        <w:rPr>
          <w:rStyle w:val="transsent"/>
          <w:rFonts w:ascii="Times New Roman" w:hAnsi="Times New Roman" w:cs="Times New Roman" w:hint="eastAsia"/>
        </w:rPr>
        <w:t>c</w:t>
      </w:r>
      <w:r w:rsidRPr="008760E7">
        <w:rPr>
          <w:rStyle w:val="transsent"/>
          <w:rFonts w:ascii="Times New Roman" w:hAnsi="Times New Roman" w:cs="Times New Roman"/>
        </w:rPr>
        <w:t>) of High- and Moderate-impact variants between historical and modern genomes.</w:t>
      </w:r>
      <w:r w:rsidRPr="008760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8760E7">
        <w:rPr>
          <w:rFonts w:ascii="Times New Roman" w:hAnsi="Times New Roman" w:cs="Times New Roman"/>
        </w:rPr>
        <w:t xml:space="preserve">oxplot comprises 1st and 3rd </w:t>
      </w:r>
      <w:hyperlink r:id="rId16" w:history="1">
        <w:r w:rsidRPr="008760E7">
          <w:rPr>
            <w:rFonts w:ascii="Times New Roman" w:hAnsi="Times New Roman" w:cs="Times New Roman"/>
          </w:rPr>
          <w:t>quartile</w:t>
        </w:r>
      </w:hyperlink>
      <w:r w:rsidRPr="008760E7">
        <w:rPr>
          <w:rFonts w:ascii="Times New Roman" w:hAnsi="Times New Roman" w:cs="Times New Roman"/>
        </w:rPr>
        <w:t xml:space="preserve">s (box), </w:t>
      </w:r>
      <w:hyperlink r:id="rId17" w:history="1">
        <w:r w:rsidRPr="008760E7">
          <w:rPr>
            <w:rFonts w:ascii="Times New Roman" w:hAnsi="Times New Roman" w:cs="Times New Roman"/>
          </w:rPr>
          <w:t>median</w:t>
        </w:r>
      </w:hyperlink>
      <w:r w:rsidRPr="008760E7">
        <w:rPr>
          <w:rFonts w:ascii="Times New Roman" w:hAnsi="Times New Roman" w:cs="Times New Roman"/>
        </w:rPr>
        <w:t xml:space="preserve"> (line inside box), outliers (open circle)</w:t>
      </w:r>
      <w:r>
        <w:rPr>
          <w:rFonts w:ascii="Times New Roman" w:hAnsi="Times New Roman" w:cs="Times New Roman"/>
        </w:rPr>
        <w:t>,</w:t>
      </w:r>
      <w:r w:rsidRPr="008760E7">
        <w:rPr>
          <w:rFonts w:ascii="Times New Roman" w:hAnsi="Times New Roman" w:cs="Times New Roman"/>
        </w:rPr>
        <w:t xml:space="preserve"> and 1.5</w:t>
      </w:r>
      <w:r>
        <w:rPr>
          <w:rFonts w:ascii="Times New Roman" w:hAnsi="Times New Roman" w:cs="Times New Roman"/>
        </w:rPr>
        <w:t>×</w:t>
      </w:r>
      <w:r w:rsidRPr="008760E7">
        <w:rPr>
          <w:rFonts w:ascii="Times New Roman" w:hAnsi="Times New Roman" w:cs="Times New Roman"/>
        </w:rPr>
        <w:t xml:space="preserve"> interquartile range. </w:t>
      </w:r>
      <w:r>
        <w:rPr>
          <w:rFonts w:ascii="Times New Roman" w:hAnsi="Times New Roman" w:cs="Times New Roman"/>
        </w:rPr>
        <w:t>D</w:t>
      </w:r>
      <w:r w:rsidRPr="008760E7">
        <w:rPr>
          <w:rFonts w:ascii="Times New Roman" w:hAnsi="Times New Roman" w:cs="Times New Roman"/>
        </w:rPr>
        <w:t xml:space="preserve">ashed line indicates </w:t>
      </w:r>
      <w:r w:rsidRPr="008760E7">
        <w:rPr>
          <w:rStyle w:val="transsent"/>
          <w:rFonts w:ascii="Times New Roman" w:hAnsi="Times New Roman" w:cs="Times New Roman"/>
        </w:rPr>
        <w:t>R</w:t>
      </w:r>
      <w:r w:rsidRPr="008760E7">
        <w:rPr>
          <w:rStyle w:val="transsent"/>
          <w:rFonts w:ascii="Times New Roman" w:hAnsi="Times New Roman" w:cs="Times New Roman"/>
          <w:vertAlign w:val="subscript"/>
        </w:rPr>
        <w:t>modern/historical</w:t>
      </w:r>
      <w:r w:rsidRPr="008760E7">
        <w:rPr>
          <w:rStyle w:val="transsent"/>
          <w:rFonts w:ascii="Times New Roman" w:hAnsi="Times New Roman" w:cs="Times New Roman"/>
        </w:rPr>
        <w:t xml:space="preserve"> equal to 1, corresponding to no change in frequency between historical and modern genomes, while R</w:t>
      </w:r>
      <w:r w:rsidRPr="008760E7">
        <w:rPr>
          <w:rStyle w:val="transsent"/>
          <w:rFonts w:ascii="Times New Roman" w:hAnsi="Times New Roman" w:cs="Times New Roman"/>
          <w:vertAlign w:val="subscript"/>
        </w:rPr>
        <w:t>modern/historical</w:t>
      </w:r>
      <w:r>
        <w:rPr>
          <w:rStyle w:val="transsent"/>
          <w:rFonts w:ascii="Times New Roman" w:hAnsi="Times New Roman" w:cs="Times New Roman"/>
        </w:rPr>
        <w:t>&lt;</w:t>
      </w:r>
      <w:r w:rsidRPr="008760E7">
        <w:rPr>
          <w:rStyle w:val="transsent"/>
          <w:rFonts w:ascii="Times New Roman" w:hAnsi="Times New Roman" w:cs="Times New Roman"/>
        </w:rPr>
        <w:t xml:space="preserve">1 or &gt;1 indicates an increase or a decrease in frequency in historical relative to modern genomes, respectively. </w:t>
      </w:r>
      <w:r>
        <w:rPr>
          <w:rStyle w:val="transsent"/>
          <w:rFonts w:ascii="Times New Roman" w:hAnsi="Times New Roman" w:cs="Times New Roman"/>
        </w:rPr>
        <w:t>D</w:t>
      </w:r>
      <w:r w:rsidRPr="008760E7">
        <w:rPr>
          <w:rStyle w:val="transsent"/>
          <w:rFonts w:ascii="Times New Roman" w:hAnsi="Times New Roman" w:cs="Times New Roman"/>
        </w:rPr>
        <w:t>istributions in R</w:t>
      </w:r>
      <w:r w:rsidRPr="008760E7">
        <w:rPr>
          <w:rStyle w:val="transsent"/>
          <w:rFonts w:ascii="Times New Roman" w:hAnsi="Times New Roman" w:cs="Times New Roman"/>
          <w:vertAlign w:val="subscript"/>
        </w:rPr>
        <w:t>modern/historical</w:t>
      </w:r>
      <w:r w:rsidRPr="008760E7">
        <w:rPr>
          <w:rStyle w:val="transsent"/>
          <w:rFonts w:ascii="Times New Roman" w:hAnsi="Times New Roman" w:cs="Times New Roman"/>
        </w:rPr>
        <w:t xml:space="preserve"> variance were estimated based on jack-knifing across chromosomes</w:t>
      </w:r>
      <w:r w:rsidRPr="003140A0">
        <w:rPr>
          <w:rStyle w:val="transsent"/>
          <w:rFonts w:ascii="Times New Roman" w:hAnsi="Times New Roman" w:cs="Times New Roman"/>
        </w:rPr>
        <w:t>.</w:t>
      </w:r>
    </w:p>
    <w:p w14:paraId="5359B697" w14:textId="77777777" w:rsidR="00446850" w:rsidRDefault="00446850">
      <w:pPr>
        <w:rPr>
          <w:rFonts w:ascii="Times New Roman" w:hAnsi="Times New Roman" w:cs="Times New Roman"/>
        </w:rPr>
      </w:pPr>
    </w:p>
    <w:p w14:paraId="78D447A7" w14:textId="77777777" w:rsidR="00743A3B" w:rsidRDefault="00743A3B">
      <w:pPr>
        <w:rPr>
          <w:rFonts w:ascii="Times New Roman" w:hAnsi="Times New Roman" w:cs="Times New Roman"/>
        </w:rPr>
      </w:pPr>
    </w:p>
    <w:p w14:paraId="000B74F5" w14:textId="77777777" w:rsidR="00743A3B" w:rsidRPr="00025967" w:rsidRDefault="00743A3B">
      <w:pPr>
        <w:rPr>
          <w:rFonts w:ascii="Times New Roman" w:hAnsi="Times New Roman" w:cs="Times New Roman"/>
        </w:rPr>
        <w:sectPr w:rsidR="00743A3B" w:rsidRPr="00025967" w:rsidSect="00971C06">
          <w:footerReference w:type="default" r:id="rId18"/>
          <w:pgSz w:w="11906" w:h="16838"/>
          <w:pgMar w:top="1701" w:right="1418" w:bottom="1701" w:left="1418" w:header="0" w:footer="0" w:gutter="0"/>
          <w:lnNumType w:countBy="1" w:distance="283" w:restart="continuous"/>
          <w:cols w:space="720"/>
          <w:formProt w:val="0"/>
          <w:docGrid w:type="lines" w:linePitch="312"/>
        </w:sectPr>
      </w:pPr>
    </w:p>
    <w:p w14:paraId="52927A06" w14:textId="29066DFF" w:rsidR="00446850" w:rsidRPr="00CB1488" w:rsidRDefault="00087E1A">
      <w:pPr>
        <w:rPr>
          <w:rFonts w:ascii="Times New Roman" w:hAnsi="Times New Roman" w:cs="Times New Roman"/>
          <w:b/>
          <w:bCs/>
        </w:rPr>
      </w:pPr>
      <w:r w:rsidRPr="00CB1488">
        <w:rPr>
          <w:rStyle w:val="transsent"/>
          <w:rFonts w:ascii="Times New Roman" w:hAnsi="Times New Roman" w:cs="Times New Roman"/>
          <w:b/>
          <w:bCs/>
        </w:rPr>
        <w:lastRenderedPageBreak/>
        <w:t xml:space="preserve">Supplementary </w:t>
      </w:r>
      <w:r w:rsidRPr="00CB1488">
        <w:rPr>
          <w:rFonts w:ascii="Times New Roman" w:hAnsi="Times New Roman" w:cs="Times New Roman"/>
          <w:b/>
          <w:bCs/>
        </w:rPr>
        <w:t>Table S1 Sampling and sequencing information for resequencing genomes of black-necked crane in the present study</w:t>
      </w:r>
    </w:p>
    <w:tbl>
      <w:tblPr>
        <w:tblStyle w:val="ae"/>
        <w:tblpPr w:leftFromText="180" w:rightFromText="180" w:horzAnchor="margin" w:tblpY="963"/>
        <w:tblW w:w="0" w:type="auto"/>
        <w:tblLook w:val="04A0" w:firstRow="1" w:lastRow="0" w:firstColumn="1" w:lastColumn="0" w:noHBand="0" w:noVBand="1"/>
      </w:tblPr>
      <w:tblGrid>
        <w:gridCol w:w="1791"/>
        <w:gridCol w:w="1833"/>
        <w:gridCol w:w="1067"/>
        <w:gridCol w:w="1403"/>
        <w:gridCol w:w="1647"/>
        <w:gridCol w:w="1329"/>
      </w:tblGrid>
      <w:tr w:rsidR="00025967" w:rsidRPr="00025967" w14:paraId="3AB64BAA" w14:textId="77777777">
        <w:tc>
          <w:tcPr>
            <w:tcW w:w="17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6019A9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eastAsia="等线" w:hAnsi="Times New Roman" w:cs="Times New Roman"/>
                <w:sz w:val="21"/>
                <w:szCs w:val="21"/>
              </w:rPr>
              <w:t>Individual ID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55BEE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eastAsia="等线" w:hAnsi="Times New Roman" w:cs="Times New Roman"/>
                <w:sz w:val="21"/>
                <w:szCs w:val="21"/>
              </w:rPr>
              <w:t>Sampling si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364BD1D" w14:textId="77777777" w:rsidR="00446850" w:rsidRPr="004939DF" w:rsidRDefault="00005396">
            <w:pPr>
              <w:suppressAutoHyphens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eastAsia="等线" w:hAnsi="Times New Roman" w:cs="Times New Roman"/>
                <w:sz w:val="21"/>
                <w:szCs w:val="21"/>
              </w:rPr>
              <w:t>Sampling tim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B7BA8E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eastAsia="等线" w:hAnsi="Times New Roman" w:cs="Times New Roman"/>
                <w:sz w:val="21"/>
                <w:szCs w:val="21"/>
              </w:rPr>
              <w:t>Sampling latitud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7CBC32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eastAsia="等线" w:hAnsi="Times New Roman" w:cs="Times New Roman"/>
                <w:sz w:val="21"/>
                <w:szCs w:val="21"/>
              </w:rPr>
              <w:t>Sampling longitud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4C7F24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eastAsia="等线" w:hAnsi="Times New Roman" w:cs="Times New Roman"/>
                <w:sz w:val="21"/>
                <w:szCs w:val="21"/>
              </w:rPr>
              <w:t>Average coverage</w:t>
            </w:r>
          </w:p>
        </w:tc>
      </w:tr>
      <w:tr w:rsidR="00025967" w:rsidRPr="00025967" w14:paraId="7670FC64" w14:textId="77777777"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818C73" w14:textId="591F7F18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IO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8199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AF613D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aixi, Qingha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64B0F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5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AE5EFF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7.3943902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233905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7.3882164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F359A6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191</w:t>
            </w:r>
          </w:p>
        </w:tc>
      </w:tr>
      <w:tr w:rsidR="00025967" w:rsidRPr="00025967" w14:paraId="7D89F050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7127" w14:textId="285BA8AB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IO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85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C38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CF9A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D0E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38523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52C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9.73144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877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150</w:t>
            </w:r>
          </w:p>
        </w:tc>
      </w:tr>
      <w:tr w:rsidR="00025967" w:rsidRPr="00025967" w14:paraId="590FFAE9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3895" w14:textId="5F625FA4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IO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85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8680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A807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605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30.29015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486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81.177158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D27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6.858</w:t>
            </w:r>
          </w:p>
        </w:tc>
      </w:tr>
      <w:tr w:rsidR="00025967" w:rsidRPr="00025967" w14:paraId="3B92AED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9AFF5" w14:textId="5BFC0745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IO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85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038B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ikaze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DE30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90F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9.40216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176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86.73522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31F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3.511</w:t>
            </w:r>
          </w:p>
        </w:tc>
      </w:tr>
      <w:tr w:rsidR="00025967" w:rsidRPr="00025967" w14:paraId="64854222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7370" w14:textId="6EAFC319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IO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404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3BA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Xining, Qi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600D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BEDC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6.98982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E073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85437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C8F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9.209</w:t>
            </w:r>
          </w:p>
        </w:tc>
      </w:tr>
      <w:tr w:rsidR="00025967" w:rsidRPr="00025967" w14:paraId="0346AB7C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F81A" w14:textId="67DC7889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IO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851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F0E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EF0F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F0C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30.29015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89D7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81.177158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085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520</w:t>
            </w:r>
          </w:p>
        </w:tc>
      </w:tr>
      <w:tr w:rsidR="00025967" w:rsidRPr="00025967" w14:paraId="3FD9B979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6367" w14:textId="100913B0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IP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640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B43F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aixi, Qi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B284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52BF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6.94128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A76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8.47988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33AF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9.498</w:t>
            </w:r>
          </w:p>
        </w:tc>
      </w:tr>
      <w:tr w:rsidR="00025967" w:rsidRPr="00025967" w14:paraId="4EEA4042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2329" w14:textId="4744FA5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IP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00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AB5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Yushu, Qi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B30F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8AC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32.992935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FBF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7.00918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2CAC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8.266</w:t>
            </w:r>
          </w:p>
        </w:tc>
      </w:tr>
      <w:tr w:rsidR="00025967" w:rsidRPr="00025967" w14:paraId="3BC309F4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0982" w14:textId="3C44A64F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IP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113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786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uoluo, Qi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DA9E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586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42947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BAC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1.4828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9AC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320</w:t>
            </w:r>
          </w:p>
        </w:tc>
      </w:tr>
      <w:tr w:rsidR="00025967" w:rsidRPr="00025967" w14:paraId="4322B87C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1B5EC" w14:textId="30AD0236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IP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800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083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Xining, Qi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1B60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B28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7.56542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A48B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1.1799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4A1D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83.815</w:t>
            </w:r>
          </w:p>
        </w:tc>
      </w:tr>
      <w:tr w:rsidR="00025967" w:rsidRPr="00025967" w14:paraId="45F4EAE7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4A09" w14:textId="783A9F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IP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FEB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Xining, Qi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82B8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A1E8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7.56542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2D88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1.1799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433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2.044</w:t>
            </w:r>
          </w:p>
        </w:tc>
      </w:tr>
      <w:tr w:rsidR="00025967" w:rsidRPr="00025967" w14:paraId="1D96AB4B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69CC" w14:textId="7C048DDD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01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94B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Quj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4457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713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6.69735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927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2778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7A8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323</w:t>
            </w:r>
          </w:p>
        </w:tc>
      </w:tr>
      <w:tr w:rsidR="00025967" w:rsidRPr="00025967" w14:paraId="06F0F29D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627B3" w14:textId="55C35E61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61207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D47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DD72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531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C9D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6016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224</w:t>
            </w:r>
          </w:p>
        </w:tc>
      </w:tr>
      <w:tr w:rsidR="00025967" w:rsidRPr="00025967" w14:paraId="29617F77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1FDD" w14:textId="43089C42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70316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B4F4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D498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DD9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A9C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C21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477</w:t>
            </w:r>
          </w:p>
        </w:tc>
      </w:tr>
      <w:tr w:rsidR="00025967" w:rsidRPr="00025967" w14:paraId="3C513619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3B7EC" w14:textId="3C5F74D5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0316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9B5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B6B2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0F2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2719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715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3.996</w:t>
            </w:r>
          </w:p>
        </w:tc>
      </w:tr>
      <w:tr w:rsidR="00025967" w:rsidRPr="00025967" w14:paraId="131F34D8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38B9" w14:textId="3511D596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0316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CA4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6D58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331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613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AD8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3.955</w:t>
            </w:r>
          </w:p>
        </w:tc>
      </w:tr>
      <w:tr w:rsidR="00025967" w:rsidRPr="00025967" w14:paraId="03501990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EE4E" w14:textId="083BBCE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0316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4E3C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3210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24A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5BEA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F2DE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889</w:t>
            </w:r>
          </w:p>
        </w:tc>
      </w:tr>
      <w:tr w:rsidR="00025967" w:rsidRPr="00025967" w14:paraId="17C18506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1505A" w14:textId="76CAA27C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0314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588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4F6A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525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6A8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0D39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691</w:t>
            </w:r>
          </w:p>
        </w:tc>
      </w:tr>
      <w:tr w:rsidR="00025967" w:rsidRPr="00025967" w14:paraId="63DAFA9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E9C1" w14:textId="56C87491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0314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8DC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7184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3C9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AD8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CBAE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638</w:t>
            </w:r>
          </w:p>
        </w:tc>
      </w:tr>
      <w:tr w:rsidR="00025967" w:rsidRPr="00025967" w14:paraId="3EB66F5B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8358" w14:textId="632CD2E3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0314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4C22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91D5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B3B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A8D5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0C1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103</w:t>
            </w:r>
          </w:p>
        </w:tc>
      </w:tr>
      <w:tr w:rsidR="00025967" w:rsidRPr="00025967" w14:paraId="0820AC7D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C016" w14:textId="49A3441A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61117LU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F78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F4F9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DC02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27.64028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27A8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6539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7FE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682</w:t>
            </w:r>
          </w:p>
        </w:tc>
      </w:tr>
      <w:tr w:rsidR="00025967" w:rsidRPr="00025967" w14:paraId="5E021FBE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F167" w14:textId="17787A08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C4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58AECE2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E8C9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6BA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56972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983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9.946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2B9E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1.356</w:t>
            </w:r>
          </w:p>
        </w:tc>
      </w:tr>
      <w:tr w:rsidR="00025967" w:rsidRPr="00025967" w14:paraId="07461E82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938B" w14:textId="03EE3D8E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C5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C90F4F8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28DC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61AA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56972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87EB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9.946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0F22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498</w:t>
            </w:r>
          </w:p>
        </w:tc>
      </w:tr>
      <w:tr w:rsidR="00025967" w:rsidRPr="00025967" w14:paraId="704F295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0305" w14:textId="65BC3059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C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639AD96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5140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534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56972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0169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9.946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EA1B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7.277</w:t>
            </w:r>
          </w:p>
        </w:tc>
      </w:tr>
      <w:tr w:rsidR="00025967" w:rsidRPr="00025967" w14:paraId="7158EC4A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0252" w14:textId="7F97B645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C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0ACD157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7D05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973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56972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F69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9.946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9ED7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43.571</w:t>
            </w:r>
          </w:p>
        </w:tc>
      </w:tr>
      <w:tr w:rsidR="00025967" w:rsidRPr="00025967" w14:paraId="421CE22B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B3D6" w14:textId="7A388380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C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A991ABE" w14:textId="77777777" w:rsidR="00446850" w:rsidRPr="00025967" w:rsidRDefault="00005396">
            <w:pPr>
              <w:suppressAutoHyphens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3CA8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E9A2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56972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B71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9.9461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8B5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9.532</w:t>
            </w:r>
          </w:p>
        </w:tc>
      </w:tr>
      <w:tr w:rsidR="00025967" w:rsidRPr="00025967" w14:paraId="54FAC28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5E91" w14:textId="2A7D0839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rane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1BD7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D469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9944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381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7FD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744</w:t>
            </w:r>
          </w:p>
        </w:tc>
      </w:tr>
      <w:tr w:rsidR="00025967" w:rsidRPr="00025967" w14:paraId="6D87DBEC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C529" w14:textId="3FAD613C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rane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J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8E3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B738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EDA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6A63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377C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997</w:t>
            </w:r>
          </w:p>
        </w:tc>
      </w:tr>
      <w:tr w:rsidR="00025967" w:rsidRPr="00025967" w14:paraId="2BCC6F9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CE85" w14:textId="0BE5439C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rane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797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EB59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893D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27.64028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D0F0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6539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64AB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020</w:t>
            </w:r>
          </w:p>
        </w:tc>
      </w:tr>
      <w:tr w:rsidR="00025967" w:rsidRPr="00025967" w14:paraId="4A489A8E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023F" w14:textId="6995975A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rane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22C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4D16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731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8448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A5B9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999</w:t>
            </w:r>
          </w:p>
        </w:tc>
      </w:tr>
      <w:tr w:rsidR="00025967" w:rsidRPr="00025967" w14:paraId="282862B5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063C" w14:textId="60B4F4C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rane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Q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250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379B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A10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EF4B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FFD6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361</w:t>
            </w:r>
          </w:p>
        </w:tc>
      </w:tr>
      <w:tr w:rsidR="00025967" w:rsidRPr="00025967" w14:paraId="5A4B55FA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85F5" w14:textId="65908923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rane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U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D76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F5F1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D8A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D8A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7A7C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887</w:t>
            </w:r>
          </w:p>
        </w:tc>
      </w:tr>
      <w:tr w:rsidR="00025967" w:rsidRPr="00025967" w14:paraId="7836FAFE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40DF" w14:textId="4D18C8E9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SB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77D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0475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ED51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0A0A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F85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6.134</w:t>
            </w:r>
          </w:p>
        </w:tc>
      </w:tr>
      <w:tr w:rsidR="00025967" w:rsidRPr="00025967" w14:paraId="6D4DC596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7D6DC" w14:textId="4AE06A16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SB0311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A80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D53B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0486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74E0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05A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240</w:t>
            </w:r>
          </w:p>
        </w:tc>
      </w:tr>
      <w:tr w:rsidR="00025967" w:rsidRPr="00025967" w14:paraId="09E508A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1F73D" w14:textId="1E52A6DC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SB0311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C0C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haoto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EF93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BD2A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4358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2D6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3.32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A9D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009</w:t>
            </w:r>
          </w:p>
        </w:tc>
      </w:tr>
      <w:tr w:rsidR="00025967" w:rsidRPr="00025967" w14:paraId="2F7B83B3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D80C" w14:textId="63D809BB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P00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203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3F8B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14F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201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9324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879</w:t>
            </w:r>
          </w:p>
        </w:tc>
      </w:tr>
      <w:tr w:rsidR="00025967" w:rsidRPr="00025967" w14:paraId="0291CEDA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27B2" w14:textId="71FA3388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P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79DF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3354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32B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5B63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8CB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113</w:t>
            </w:r>
          </w:p>
        </w:tc>
      </w:tr>
      <w:tr w:rsidR="00025967" w:rsidRPr="00025967" w14:paraId="44301614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4588" w14:textId="2697D820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P0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3F1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90C5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98E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7C99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D047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326</w:t>
            </w:r>
          </w:p>
        </w:tc>
      </w:tr>
      <w:tr w:rsidR="00025967" w:rsidRPr="00025967" w14:paraId="68F7A1F0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BCB7F" w14:textId="1DB93B49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PH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A6C8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2430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F7B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628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96A8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6.081</w:t>
            </w:r>
          </w:p>
        </w:tc>
      </w:tr>
      <w:tr w:rsidR="00025967" w:rsidRPr="00025967" w14:paraId="2D45FA1A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7489" w14:textId="662423ED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PH09031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FB1B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2972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41F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3F3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6B2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3.133</w:t>
            </w:r>
          </w:p>
        </w:tc>
      </w:tr>
      <w:tr w:rsidR="00025967" w:rsidRPr="00025967" w14:paraId="2BC81CC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8FDC" w14:textId="13833515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PH2009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D1A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Diqing, 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EA85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D060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7.805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B82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.66145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F6A9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480</w:t>
            </w:r>
          </w:p>
        </w:tc>
      </w:tr>
      <w:tr w:rsidR="00025967" w:rsidRPr="00025967" w14:paraId="37773F84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0CC3" w14:textId="2B983561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KIZ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XZ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6D5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li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31D3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777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201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B15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9.8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B884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67.948</w:t>
            </w:r>
          </w:p>
        </w:tc>
      </w:tr>
      <w:tr w:rsidR="00025967" w:rsidRPr="00025967" w14:paraId="1EE5571F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883C" w14:textId="0944A069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PI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YL2022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36B7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asa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EB63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D4E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9.91951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1186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1.09068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FEB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5.857</w:t>
            </w:r>
          </w:p>
        </w:tc>
      </w:tr>
      <w:tr w:rsidR="00025967" w:rsidRPr="00025967" w14:paraId="51AD26E2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C135B" w14:textId="28CA8B4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PI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YL2022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74C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asa, Xiz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F032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7DBD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9.91951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5CB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1.09068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3B17E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3.922</w:t>
            </w:r>
          </w:p>
        </w:tc>
      </w:tr>
      <w:tr w:rsidR="00025967" w:rsidRPr="00025967" w14:paraId="61AAF188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8C75" w14:textId="2F94B60E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54F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Jiuquan,Gans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EA0A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642D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40.34345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3A71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3.75734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4FE4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505</w:t>
            </w:r>
          </w:p>
        </w:tc>
      </w:tr>
      <w:tr w:rsidR="00025967" w:rsidRPr="00025967" w14:paraId="005502D6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DA26" w14:textId="186E9CFA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DEBA7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Jiuquan,Gans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6254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1D2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41.34345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89E3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4.75734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622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634</w:t>
            </w:r>
          </w:p>
        </w:tc>
      </w:tr>
      <w:tr w:rsidR="00025967" w:rsidRPr="00025967" w14:paraId="1D58BACB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A7ED8" w14:textId="2E85C5C3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1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F9A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ba, 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6C4C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CDD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925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0E99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2.815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DB43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339</w:t>
            </w:r>
          </w:p>
        </w:tc>
      </w:tr>
      <w:tr w:rsidR="00025967" w:rsidRPr="00025967" w14:paraId="1C80F013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C96C" w14:textId="77D71275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1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1F9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ba, 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76263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64B1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627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135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2.684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9DC2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264</w:t>
            </w:r>
          </w:p>
        </w:tc>
      </w:tr>
      <w:tr w:rsidR="00025967" w:rsidRPr="00025967" w14:paraId="176F0383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6BF27" w14:textId="47AE2882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022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ba, 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E5FFD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548F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627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418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2.684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425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618</w:t>
            </w:r>
          </w:p>
        </w:tc>
      </w:tr>
      <w:tr w:rsidR="00025967" w:rsidRPr="00025967" w14:paraId="6A79AAB1" w14:textId="77777777"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66E64" w14:textId="731F6476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lastRenderedPageBreak/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2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B5D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ba, 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DC5D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563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627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7405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2.684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96D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458</w:t>
            </w:r>
          </w:p>
        </w:tc>
      </w:tr>
      <w:tr w:rsidR="00025967" w:rsidRPr="00025967" w14:paraId="0130CFF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3A6A" w14:textId="2D4CF672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2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E6DA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ba, 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3F3B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8800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3.627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3DA4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2.684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0AE06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4.866</w:t>
            </w:r>
          </w:p>
        </w:tc>
      </w:tr>
      <w:tr w:rsidR="00025967" w:rsidRPr="00025967" w14:paraId="61657956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A6B130" w14:textId="51EBFA43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ZU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ZLX</w:t>
            </w:r>
            <w:r w:rsidR="004B685E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_</w:t>
            </w: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U0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DE84758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annan, Gans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05D629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F5988B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4.2728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E9E86F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2.3055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986BF4C" w14:textId="77777777" w:rsidR="00446850" w:rsidRPr="004939DF" w:rsidRDefault="00005396">
            <w:pPr>
              <w:suppressAutoHyphens w:val="0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939DF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5.221</w:t>
            </w:r>
          </w:p>
        </w:tc>
      </w:tr>
    </w:tbl>
    <w:p w14:paraId="0CECB0F6" w14:textId="77777777" w:rsidR="00446850" w:rsidRPr="004939DF" w:rsidRDefault="00446850">
      <w:pPr>
        <w:rPr>
          <w:rStyle w:val="transsent"/>
          <w:rFonts w:ascii="Times New Roman" w:hAnsi="Times New Roman" w:cs="Times New Roman"/>
        </w:rPr>
      </w:pPr>
    </w:p>
    <w:sectPr w:rsidR="00446850" w:rsidRPr="004939DF">
      <w:pgSz w:w="11906" w:h="16838"/>
      <w:pgMar w:top="1701" w:right="1418" w:bottom="1701" w:left="1418" w:header="0" w:footer="0" w:gutter="0"/>
      <w:lnNumType w:countBy="1" w:distance="284" w:restart="continuous"/>
      <w:cols w:space="720"/>
      <w:formProt w:val="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4E824" w14:textId="77777777" w:rsidR="00971C06" w:rsidRDefault="00971C06">
      <w:r>
        <w:separator/>
      </w:r>
    </w:p>
  </w:endnote>
  <w:endnote w:type="continuationSeparator" w:id="0">
    <w:p w14:paraId="7FC29E19" w14:textId="77777777" w:rsidR="00971C06" w:rsidRDefault="0097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ans">
    <w:altName w:val="Cambria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roman"/>
    <w:notTrueType/>
    <w:pitch w:val="default"/>
  </w:font>
  <w:font w:name="AdvPSA183">
    <w:panose1 w:val="00000000000000000000"/>
    <w:charset w:val="00"/>
    <w:family w:val="roman"/>
    <w:notTrueType/>
    <w:pitch w:val="default"/>
  </w:font>
  <w:font w:name="Advhelvneue-italic">
    <w:panose1 w:val="00000000000000000000"/>
    <w:charset w:val="00"/>
    <w:family w:val="roman"/>
    <w:notTrueType/>
    <w:pitch w:val="default"/>
  </w:font>
  <w:font w:name="AdvPSSym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DejaVu Sans">
    <w:altName w:val="Verdan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98827087"/>
    </w:sdtPr>
    <w:sdtContent>
      <w:p w14:paraId="135C296D" w14:textId="77777777" w:rsidR="00446850" w:rsidRDefault="00005396">
        <w:pPr>
          <w:pStyle w:val="a9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26</w:t>
        </w:r>
        <w:r>
          <w:fldChar w:fldCharType="end"/>
        </w:r>
      </w:p>
    </w:sdtContent>
  </w:sdt>
  <w:p w14:paraId="51ADF9FC" w14:textId="77777777" w:rsidR="00446850" w:rsidRDefault="0044685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F1DD93" w14:textId="77777777" w:rsidR="00971C06" w:rsidRDefault="00971C06">
      <w:r>
        <w:separator/>
      </w:r>
    </w:p>
  </w:footnote>
  <w:footnote w:type="continuationSeparator" w:id="0">
    <w:p w14:paraId="26BB9840" w14:textId="77777777" w:rsidR="00971C06" w:rsidRDefault="00971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D7231"/>
    <w:multiLevelType w:val="multilevel"/>
    <w:tmpl w:val="3D101BAA"/>
    <w:lvl w:ilvl="0">
      <w:start w:val="1"/>
      <w:numFmt w:val="decimal"/>
      <w:pStyle w:val="a"/>
      <w:lvlText w:val="%1."/>
      <w:lvlJc w:val="left"/>
      <w:pPr>
        <w:tabs>
          <w:tab w:val="left" w:pos="0"/>
        </w:tabs>
        <w:ind w:left="3763" w:hanging="360"/>
      </w:pPr>
      <w:rPr>
        <w:rFonts w:eastAsia="宋体"/>
      </w:r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1124" w:hanging="420"/>
      </w:p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1544" w:hanging="42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1964" w:hanging="420"/>
      </w:p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384" w:hanging="42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2804" w:hanging="42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3224" w:hanging="420"/>
      </w:p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3644" w:hanging="42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4064" w:hanging="420"/>
      </w:pPr>
    </w:lvl>
  </w:abstractNum>
  <w:num w:numId="1" w16cid:durableId="432481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trackRevisions/>
  <w:defaultTabStop w:val="720"/>
  <w:autoHyphenation/>
  <w:drawingGridHorizontalSpacing w:val="120"/>
  <w:drawingGridVerticalSpacing w:val="16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ZiZDM1ZWU1NTY4ZDg3NTFmNDAxOTY0YmE3ZTQwYTkifQ=="/>
  </w:docVars>
  <w:rsids>
    <w:rsidRoot w:val="00E8281E"/>
    <w:rsid w:val="00003375"/>
    <w:rsid w:val="00005020"/>
    <w:rsid w:val="00005396"/>
    <w:rsid w:val="00005BD6"/>
    <w:rsid w:val="00007CA8"/>
    <w:rsid w:val="0001024A"/>
    <w:rsid w:val="00011C90"/>
    <w:rsid w:val="00012C11"/>
    <w:rsid w:val="00012C80"/>
    <w:rsid w:val="00013901"/>
    <w:rsid w:val="00016655"/>
    <w:rsid w:val="0002317C"/>
    <w:rsid w:val="000243A1"/>
    <w:rsid w:val="00025967"/>
    <w:rsid w:val="0002781E"/>
    <w:rsid w:val="00032A7A"/>
    <w:rsid w:val="0003469D"/>
    <w:rsid w:val="00034FFD"/>
    <w:rsid w:val="000355DC"/>
    <w:rsid w:val="00046B85"/>
    <w:rsid w:val="00050813"/>
    <w:rsid w:val="00050966"/>
    <w:rsid w:val="00053A4A"/>
    <w:rsid w:val="00053EB1"/>
    <w:rsid w:val="00072B0F"/>
    <w:rsid w:val="000740F2"/>
    <w:rsid w:val="0007493F"/>
    <w:rsid w:val="00081695"/>
    <w:rsid w:val="000821BC"/>
    <w:rsid w:val="0008229B"/>
    <w:rsid w:val="000841D4"/>
    <w:rsid w:val="00084493"/>
    <w:rsid w:val="000848AD"/>
    <w:rsid w:val="00087C5A"/>
    <w:rsid w:val="00087E1A"/>
    <w:rsid w:val="00091981"/>
    <w:rsid w:val="00095177"/>
    <w:rsid w:val="00095601"/>
    <w:rsid w:val="000968DF"/>
    <w:rsid w:val="000A00F3"/>
    <w:rsid w:val="000A444E"/>
    <w:rsid w:val="000A6659"/>
    <w:rsid w:val="000B21B5"/>
    <w:rsid w:val="000B465D"/>
    <w:rsid w:val="000B66EB"/>
    <w:rsid w:val="000C0021"/>
    <w:rsid w:val="000C4B4E"/>
    <w:rsid w:val="000D37C3"/>
    <w:rsid w:val="000D4217"/>
    <w:rsid w:val="000D6EBB"/>
    <w:rsid w:val="000D7FDD"/>
    <w:rsid w:val="000E3C62"/>
    <w:rsid w:val="000E49D2"/>
    <w:rsid w:val="000F743C"/>
    <w:rsid w:val="001026A8"/>
    <w:rsid w:val="0010392F"/>
    <w:rsid w:val="00104EBC"/>
    <w:rsid w:val="00104F41"/>
    <w:rsid w:val="0010559A"/>
    <w:rsid w:val="0011278E"/>
    <w:rsid w:val="0011752E"/>
    <w:rsid w:val="001225E4"/>
    <w:rsid w:val="001279ED"/>
    <w:rsid w:val="00136D5C"/>
    <w:rsid w:val="00137872"/>
    <w:rsid w:val="00140F70"/>
    <w:rsid w:val="0014629A"/>
    <w:rsid w:val="00151BC1"/>
    <w:rsid w:val="00160751"/>
    <w:rsid w:val="00162A00"/>
    <w:rsid w:val="00163FCE"/>
    <w:rsid w:val="00165E93"/>
    <w:rsid w:val="00170548"/>
    <w:rsid w:val="00173411"/>
    <w:rsid w:val="00174CBB"/>
    <w:rsid w:val="00176E2D"/>
    <w:rsid w:val="00181AA2"/>
    <w:rsid w:val="00181CAE"/>
    <w:rsid w:val="0018246D"/>
    <w:rsid w:val="00182BBA"/>
    <w:rsid w:val="00183E5F"/>
    <w:rsid w:val="001916C5"/>
    <w:rsid w:val="001949B9"/>
    <w:rsid w:val="00195847"/>
    <w:rsid w:val="0019676C"/>
    <w:rsid w:val="001B0C7B"/>
    <w:rsid w:val="001B4F2B"/>
    <w:rsid w:val="001B53E7"/>
    <w:rsid w:val="001C1141"/>
    <w:rsid w:val="001C4163"/>
    <w:rsid w:val="001C50F3"/>
    <w:rsid w:val="001D5162"/>
    <w:rsid w:val="001D6223"/>
    <w:rsid w:val="001D645B"/>
    <w:rsid w:val="001E0178"/>
    <w:rsid w:val="001E05D6"/>
    <w:rsid w:val="001E2AF3"/>
    <w:rsid w:val="001E2F9A"/>
    <w:rsid w:val="001E5723"/>
    <w:rsid w:val="001E5EFC"/>
    <w:rsid w:val="001F26CA"/>
    <w:rsid w:val="001F3030"/>
    <w:rsid w:val="001F3622"/>
    <w:rsid w:val="001F449A"/>
    <w:rsid w:val="001F5ED2"/>
    <w:rsid w:val="001F6320"/>
    <w:rsid w:val="001F74E8"/>
    <w:rsid w:val="00214164"/>
    <w:rsid w:val="00214F48"/>
    <w:rsid w:val="0021562D"/>
    <w:rsid w:val="00216D31"/>
    <w:rsid w:val="00222741"/>
    <w:rsid w:val="002301B5"/>
    <w:rsid w:val="002332BA"/>
    <w:rsid w:val="0023422A"/>
    <w:rsid w:val="00234318"/>
    <w:rsid w:val="00234D01"/>
    <w:rsid w:val="002374DB"/>
    <w:rsid w:val="002435EA"/>
    <w:rsid w:val="00246F1E"/>
    <w:rsid w:val="00254E12"/>
    <w:rsid w:val="00260F35"/>
    <w:rsid w:val="002621AC"/>
    <w:rsid w:val="00264D59"/>
    <w:rsid w:val="0026590E"/>
    <w:rsid w:val="00270801"/>
    <w:rsid w:val="0027526D"/>
    <w:rsid w:val="00281C59"/>
    <w:rsid w:val="00286CE9"/>
    <w:rsid w:val="00292653"/>
    <w:rsid w:val="00293D08"/>
    <w:rsid w:val="00293FC9"/>
    <w:rsid w:val="00294B34"/>
    <w:rsid w:val="0029613C"/>
    <w:rsid w:val="002A178B"/>
    <w:rsid w:val="002A1C30"/>
    <w:rsid w:val="002A21AD"/>
    <w:rsid w:val="002A4C6E"/>
    <w:rsid w:val="002A66A2"/>
    <w:rsid w:val="002B10A4"/>
    <w:rsid w:val="002B1BF5"/>
    <w:rsid w:val="002B5EB2"/>
    <w:rsid w:val="002C0A52"/>
    <w:rsid w:val="002C32B6"/>
    <w:rsid w:val="002C38D4"/>
    <w:rsid w:val="002C3C25"/>
    <w:rsid w:val="002C593A"/>
    <w:rsid w:val="002D0293"/>
    <w:rsid w:val="002D710A"/>
    <w:rsid w:val="002E21FC"/>
    <w:rsid w:val="002E2DF9"/>
    <w:rsid w:val="002F3771"/>
    <w:rsid w:val="002F5E6B"/>
    <w:rsid w:val="002F6144"/>
    <w:rsid w:val="002F779C"/>
    <w:rsid w:val="00304654"/>
    <w:rsid w:val="003069ED"/>
    <w:rsid w:val="00306DCC"/>
    <w:rsid w:val="00306E29"/>
    <w:rsid w:val="00307B3C"/>
    <w:rsid w:val="00311033"/>
    <w:rsid w:val="0031111E"/>
    <w:rsid w:val="003129EF"/>
    <w:rsid w:val="003140A0"/>
    <w:rsid w:val="00322C48"/>
    <w:rsid w:val="00323066"/>
    <w:rsid w:val="00325050"/>
    <w:rsid w:val="0032523F"/>
    <w:rsid w:val="00326BC2"/>
    <w:rsid w:val="00332A72"/>
    <w:rsid w:val="00333FFF"/>
    <w:rsid w:val="003343D7"/>
    <w:rsid w:val="0033443B"/>
    <w:rsid w:val="00334C4C"/>
    <w:rsid w:val="0033704D"/>
    <w:rsid w:val="00340693"/>
    <w:rsid w:val="00341251"/>
    <w:rsid w:val="003418D1"/>
    <w:rsid w:val="0034199A"/>
    <w:rsid w:val="00342D3F"/>
    <w:rsid w:val="00343157"/>
    <w:rsid w:val="00345F25"/>
    <w:rsid w:val="0034637E"/>
    <w:rsid w:val="0034697F"/>
    <w:rsid w:val="00346ABA"/>
    <w:rsid w:val="00347406"/>
    <w:rsid w:val="00350B2C"/>
    <w:rsid w:val="00350BBF"/>
    <w:rsid w:val="00355CF8"/>
    <w:rsid w:val="0036098D"/>
    <w:rsid w:val="00362746"/>
    <w:rsid w:val="00363E9C"/>
    <w:rsid w:val="00364604"/>
    <w:rsid w:val="00364F46"/>
    <w:rsid w:val="003650FD"/>
    <w:rsid w:val="00367EEE"/>
    <w:rsid w:val="00371073"/>
    <w:rsid w:val="00371457"/>
    <w:rsid w:val="00371788"/>
    <w:rsid w:val="00371B55"/>
    <w:rsid w:val="003725DE"/>
    <w:rsid w:val="003737FF"/>
    <w:rsid w:val="00381B05"/>
    <w:rsid w:val="00382226"/>
    <w:rsid w:val="00383717"/>
    <w:rsid w:val="00387141"/>
    <w:rsid w:val="00390086"/>
    <w:rsid w:val="00390AC7"/>
    <w:rsid w:val="00391592"/>
    <w:rsid w:val="00391DA4"/>
    <w:rsid w:val="003976A3"/>
    <w:rsid w:val="0039794F"/>
    <w:rsid w:val="003A4130"/>
    <w:rsid w:val="003B13B6"/>
    <w:rsid w:val="003B1A5A"/>
    <w:rsid w:val="003B348A"/>
    <w:rsid w:val="003B454C"/>
    <w:rsid w:val="003C13AD"/>
    <w:rsid w:val="003C5390"/>
    <w:rsid w:val="003C7942"/>
    <w:rsid w:val="003D1D89"/>
    <w:rsid w:val="003D4B1F"/>
    <w:rsid w:val="003D6006"/>
    <w:rsid w:val="003E0B21"/>
    <w:rsid w:val="003E3110"/>
    <w:rsid w:val="003E33C5"/>
    <w:rsid w:val="003E378E"/>
    <w:rsid w:val="003E3AE7"/>
    <w:rsid w:val="003E3D68"/>
    <w:rsid w:val="003E43FD"/>
    <w:rsid w:val="003E74FD"/>
    <w:rsid w:val="003F0179"/>
    <w:rsid w:val="003F04F7"/>
    <w:rsid w:val="003F193C"/>
    <w:rsid w:val="003F357B"/>
    <w:rsid w:val="003F412C"/>
    <w:rsid w:val="003F7ED3"/>
    <w:rsid w:val="00401119"/>
    <w:rsid w:val="004055C9"/>
    <w:rsid w:val="00407EB4"/>
    <w:rsid w:val="00420B1F"/>
    <w:rsid w:val="00420BE6"/>
    <w:rsid w:val="00422819"/>
    <w:rsid w:val="00426F9F"/>
    <w:rsid w:val="004320F8"/>
    <w:rsid w:val="00441CCC"/>
    <w:rsid w:val="0044529A"/>
    <w:rsid w:val="004455D3"/>
    <w:rsid w:val="00446850"/>
    <w:rsid w:val="004511E2"/>
    <w:rsid w:val="00451A04"/>
    <w:rsid w:val="0045274E"/>
    <w:rsid w:val="004540C0"/>
    <w:rsid w:val="004557DB"/>
    <w:rsid w:val="00455B2E"/>
    <w:rsid w:val="004576C1"/>
    <w:rsid w:val="00462EFB"/>
    <w:rsid w:val="004631AC"/>
    <w:rsid w:val="00463DBD"/>
    <w:rsid w:val="004661EA"/>
    <w:rsid w:val="00466ED5"/>
    <w:rsid w:val="00466EEE"/>
    <w:rsid w:val="004705B6"/>
    <w:rsid w:val="00473F83"/>
    <w:rsid w:val="004742E6"/>
    <w:rsid w:val="0047547A"/>
    <w:rsid w:val="0047787A"/>
    <w:rsid w:val="004859F1"/>
    <w:rsid w:val="00485E4E"/>
    <w:rsid w:val="004939DF"/>
    <w:rsid w:val="004A0483"/>
    <w:rsid w:val="004A2215"/>
    <w:rsid w:val="004A56E1"/>
    <w:rsid w:val="004A7BCE"/>
    <w:rsid w:val="004B0650"/>
    <w:rsid w:val="004B1A67"/>
    <w:rsid w:val="004B2D62"/>
    <w:rsid w:val="004B5196"/>
    <w:rsid w:val="004B61AE"/>
    <w:rsid w:val="004B685E"/>
    <w:rsid w:val="004B6BF7"/>
    <w:rsid w:val="004B7A62"/>
    <w:rsid w:val="004C033B"/>
    <w:rsid w:val="004C3FFD"/>
    <w:rsid w:val="004C5D49"/>
    <w:rsid w:val="004C5DC0"/>
    <w:rsid w:val="004C60F6"/>
    <w:rsid w:val="004C7905"/>
    <w:rsid w:val="004C7FF6"/>
    <w:rsid w:val="004D2373"/>
    <w:rsid w:val="004D319F"/>
    <w:rsid w:val="004D35C8"/>
    <w:rsid w:val="004D4289"/>
    <w:rsid w:val="004D5083"/>
    <w:rsid w:val="004D7916"/>
    <w:rsid w:val="004E02F4"/>
    <w:rsid w:val="004E0FA8"/>
    <w:rsid w:val="004E51BD"/>
    <w:rsid w:val="004E5B97"/>
    <w:rsid w:val="004E68B4"/>
    <w:rsid w:val="004E787C"/>
    <w:rsid w:val="004F683B"/>
    <w:rsid w:val="004F6B34"/>
    <w:rsid w:val="004F7776"/>
    <w:rsid w:val="005056FE"/>
    <w:rsid w:val="00505822"/>
    <w:rsid w:val="00506A05"/>
    <w:rsid w:val="00506D2D"/>
    <w:rsid w:val="00511EDC"/>
    <w:rsid w:val="0051698E"/>
    <w:rsid w:val="00516DEC"/>
    <w:rsid w:val="00517EDA"/>
    <w:rsid w:val="00523A21"/>
    <w:rsid w:val="00523C02"/>
    <w:rsid w:val="005249B2"/>
    <w:rsid w:val="00526801"/>
    <w:rsid w:val="00526DB6"/>
    <w:rsid w:val="00526FFD"/>
    <w:rsid w:val="00551857"/>
    <w:rsid w:val="0055679D"/>
    <w:rsid w:val="00556BE7"/>
    <w:rsid w:val="00563D0C"/>
    <w:rsid w:val="00565E23"/>
    <w:rsid w:val="0057534B"/>
    <w:rsid w:val="00576365"/>
    <w:rsid w:val="0057644C"/>
    <w:rsid w:val="00581871"/>
    <w:rsid w:val="00581D5C"/>
    <w:rsid w:val="00590C15"/>
    <w:rsid w:val="00590E2A"/>
    <w:rsid w:val="005958C4"/>
    <w:rsid w:val="005A0359"/>
    <w:rsid w:val="005A1077"/>
    <w:rsid w:val="005A15C0"/>
    <w:rsid w:val="005A23A3"/>
    <w:rsid w:val="005A3750"/>
    <w:rsid w:val="005A7CF9"/>
    <w:rsid w:val="005B0CDD"/>
    <w:rsid w:val="005C7378"/>
    <w:rsid w:val="005D737C"/>
    <w:rsid w:val="005E1D33"/>
    <w:rsid w:val="005E2C1B"/>
    <w:rsid w:val="005E573A"/>
    <w:rsid w:val="005E5964"/>
    <w:rsid w:val="005E5FEA"/>
    <w:rsid w:val="005E7540"/>
    <w:rsid w:val="005F09B3"/>
    <w:rsid w:val="005F3262"/>
    <w:rsid w:val="005F4DF9"/>
    <w:rsid w:val="006002A5"/>
    <w:rsid w:val="00603C45"/>
    <w:rsid w:val="00607188"/>
    <w:rsid w:val="00607A37"/>
    <w:rsid w:val="00613A76"/>
    <w:rsid w:val="006222DA"/>
    <w:rsid w:val="00624DF0"/>
    <w:rsid w:val="00625385"/>
    <w:rsid w:val="00626A68"/>
    <w:rsid w:val="00630409"/>
    <w:rsid w:val="00632213"/>
    <w:rsid w:val="00635290"/>
    <w:rsid w:val="00646C5C"/>
    <w:rsid w:val="0065436A"/>
    <w:rsid w:val="0065523E"/>
    <w:rsid w:val="006562D3"/>
    <w:rsid w:val="00656F15"/>
    <w:rsid w:val="0066190C"/>
    <w:rsid w:val="00662CBC"/>
    <w:rsid w:val="00663BB7"/>
    <w:rsid w:val="00665069"/>
    <w:rsid w:val="00667519"/>
    <w:rsid w:val="00667B27"/>
    <w:rsid w:val="00673A77"/>
    <w:rsid w:val="00677423"/>
    <w:rsid w:val="006775EB"/>
    <w:rsid w:val="00677DD4"/>
    <w:rsid w:val="00683A55"/>
    <w:rsid w:val="00684779"/>
    <w:rsid w:val="00686468"/>
    <w:rsid w:val="006912F6"/>
    <w:rsid w:val="00691B41"/>
    <w:rsid w:val="00696801"/>
    <w:rsid w:val="006A1F2D"/>
    <w:rsid w:val="006A5246"/>
    <w:rsid w:val="006B2F29"/>
    <w:rsid w:val="006B3E2F"/>
    <w:rsid w:val="006B423F"/>
    <w:rsid w:val="006B5D31"/>
    <w:rsid w:val="006C1228"/>
    <w:rsid w:val="006C1B51"/>
    <w:rsid w:val="006C2D40"/>
    <w:rsid w:val="006C5644"/>
    <w:rsid w:val="006C6190"/>
    <w:rsid w:val="006D180F"/>
    <w:rsid w:val="006D397A"/>
    <w:rsid w:val="006D3C70"/>
    <w:rsid w:val="006D6130"/>
    <w:rsid w:val="006D6647"/>
    <w:rsid w:val="006D6F28"/>
    <w:rsid w:val="006E0582"/>
    <w:rsid w:val="006E272C"/>
    <w:rsid w:val="006E4652"/>
    <w:rsid w:val="006E484F"/>
    <w:rsid w:val="006E4BC1"/>
    <w:rsid w:val="006E4C5A"/>
    <w:rsid w:val="006E5977"/>
    <w:rsid w:val="006F08DF"/>
    <w:rsid w:val="006F235A"/>
    <w:rsid w:val="006F4F83"/>
    <w:rsid w:val="006F579E"/>
    <w:rsid w:val="006F650B"/>
    <w:rsid w:val="006F6B45"/>
    <w:rsid w:val="0070210D"/>
    <w:rsid w:val="007034BB"/>
    <w:rsid w:val="00703B7B"/>
    <w:rsid w:val="00704C2C"/>
    <w:rsid w:val="00705795"/>
    <w:rsid w:val="00706F0B"/>
    <w:rsid w:val="0071424F"/>
    <w:rsid w:val="007150EF"/>
    <w:rsid w:val="007209C4"/>
    <w:rsid w:val="00722502"/>
    <w:rsid w:val="007225AE"/>
    <w:rsid w:val="00725D8F"/>
    <w:rsid w:val="00727975"/>
    <w:rsid w:val="0073138A"/>
    <w:rsid w:val="00734FFB"/>
    <w:rsid w:val="0074238F"/>
    <w:rsid w:val="0074260D"/>
    <w:rsid w:val="00742935"/>
    <w:rsid w:val="00743A3B"/>
    <w:rsid w:val="00743F00"/>
    <w:rsid w:val="007449EB"/>
    <w:rsid w:val="00745599"/>
    <w:rsid w:val="00745BB7"/>
    <w:rsid w:val="0074778F"/>
    <w:rsid w:val="007538FE"/>
    <w:rsid w:val="00755E79"/>
    <w:rsid w:val="00761ED4"/>
    <w:rsid w:val="00763E6E"/>
    <w:rsid w:val="00763F5F"/>
    <w:rsid w:val="007743D3"/>
    <w:rsid w:val="00775281"/>
    <w:rsid w:val="007779C8"/>
    <w:rsid w:val="00780217"/>
    <w:rsid w:val="00782B74"/>
    <w:rsid w:val="00783D7D"/>
    <w:rsid w:val="0078403E"/>
    <w:rsid w:val="007868CC"/>
    <w:rsid w:val="00786BC1"/>
    <w:rsid w:val="00792B22"/>
    <w:rsid w:val="00792C8E"/>
    <w:rsid w:val="007938A5"/>
    <w:rsid w:val="00795FC6"/>
    <w:rsid w:val="00796FDA"/>
    <w:rsid w:val="007972E7"/>
    <w:rsid w:val="007A059F"/>
    <w:rsid w:val="007A2D2D"/>
    <w:rsid w:val="007A3524"/>
    <w:rsid w:val="007A36F7"/>
    <w:rsid w:val="007A4134"/>
    <w:rsid w:val="007A526D"/>
    <w:rsid w:val="007B3A33"/>
    <w:rsid w:val="007B5C21"/>
    <w:rsid w:val="007C021B"/>
    <w:rsid w:val="007C0D22"/>
    <w:rsid w:val="007C1BCF"/>
    <w:rsid w:val="007C2C26"/>
    <w:rsid w:val="007C4E2F"/>
    <w:rsid w:val="007C5619"/>
    <w:rsid w:val="007C63C0"/>
    <w:rsid w:val="007C79B7"/>
    <w:rsid w:val="007D7F97"/>
    <w:rsid w:val="007E06D3"/>
    <w:rsid w:val="007E0AF6"/>
    <w:rsid w:val="007E1396"/>
    <w:rsid w:val="007E49A7"/>
    <w:rsid w:val="007E5528"/>
    <w:rsid w:val="007E5DF1"/>
    <w:rsid w:val="007E615B"/>
    <w:rsid w:val="007F3251"/>
    <w:rsid w:val="007F42B2"/>
    <w:rsid w:val="007F509B"/>
    <w:rsid w:val="007F649A"/>
    <w:rsid w:val="00804446"/>
    <w:rsid w:val="00804729"/>
    <w:rsid w:val="00805BCD"/>
    <w:rsid w:val="00810106"/>
    <w:rsid w:val="008107D1"/>
    <w:rsid w:val="0081576C"/>
    <w:rsid w:val="00820C79"/>
    <w:rsid w:val="00822458"/>
    <w:rsid w:val="008251CB"/>
    <w:rsid w:val="00833281"/>
    <w:rsid w:val="00833451"/>
    <w:rsid w:val="00833920"/>
    <w:rsid w:val="00834C99"/>
    <w:rsid w:val="00835A16"/>
    <w:rsid w:val="00836E8F"/>
    <w:rsid w:val="008417F3"/>
    <w:rsid w:val="00846C0E"/>
    <w:rsid w:val="0084711D"/>
    <w:rsid w:val="00847FCF"/>
    <w:rsid w:val="0085172C"/>
    <w:rsid w:val="00855D82"/>
    <w:rsid w:val="00857749"/>
    <w:rsid w:val="008760E7"/>
    <w:rsid w:val="0088055C"/>
    <w:rsid w:val="00881FB3"/>
    <w:rsid w:val="0088267D"/>
    <w:rsid w:val="00882F5D"/>
    <w:rsid w:val="008832D2"/>
    <w:rsid w:val="00885F55"/>
    <w:rsid w:val="00887F16"/>
    <w:rsid w:val="00891144"/>
    <w:rsid w:val="008932BA"/>
    <w:rsid w:val="008A350E"/>
    <w:rsid w:val="008A5D04"/>
    <w:rsid w:val="008B0113"/>
    <w:rsid w:val="008B0FDF"/>
    <w:rsid w:val="008B4AB8"/>
    <w:rsid w:val="008B4DEB"/>
    <w:rsid w:val="008B79B4"/>
    <w:rsid w:val="008C0EFB"/>
    <w:rsid w:val="008C6AAB"/>
    <w:rsid w:val="008D1F6E"/>
    <w:rsid w:val="008D20E1"/>
    <w:rsid w:val="008D7FD5"/>
    <w:rsid w:val="008E1224"/>
    <w:rsid w:val="008E33FD"/>
    <w:rsid w:val="008E6945"/>
    <w:rsid w:val="008F0521"/>
    <w:rsid w:val="008F2DCF"/>
    <w:rsid w:val="009023E3"/>
    <w:rsid w:val="00903DFC"/>
    <w:rsid w:val="00910E16"/>
    <w:rsid w:val="00912C28"/>
    <w:rsid w:val="00913D86"/>
    <w:rsid w:val="00914581"/>
    <w:rsid w:val="0091671F"/>
    <w:rsid w:val="00922A97"/>
    <w:rsid w:val="00925EDE"/>
    <w:rsid w:val="00941699"/>
    <w:rsid w:val="00942C2B"/>
    <w:rsid w:val="0094378F"/>
    <w:rsid w:val="00943C04"/>
    <w:rsid w:val="0094758B"/>
    <w:rsid w:val="0095314C"/>
    <w:rsid w:val="00955A03"/>
    <w:rsid w:val="00957291"/>
    <w:rsid w:val="009612C8"/>
    <w:rsid w:val="009615C2"/>
    <w:rsid w:val="009642AE"/>
    <w:rsid w:val="009656F5"/>
    <w:rsid w:val="00965879"/>
    <w:rsid w:val="009661F4"/>
    <w:rsid w:val="00971C06"/>
    <w:rsid w:val="009726A6"/>
    <w:rsid w:val="009847C6"/>
    <w:rsid w:val="00986D21"/>
    <w:rsid w:val="009911D0"/>
    <w:rsid w:val="009919C4"/>
    <w:rsid w:val="00995184"/>
    <w:rsid w:val="009956E2"/>
    <w:rsid w:val="00995799"/>
    <w:rsid w:val="00996D20"/>
    <w:rsid w:val="009A1D97"/>
    <w:rsid w:val="009A3F3A"/>
    <w:rsid w:val="009A5315"/>
    <w:rsid w:val="009A75BD"/>
    <w:rsid w:val="009B12DA"/>
    <w:rsid w:val="009B604F"/>
    <w:rsid w:val="009B6FC0"/>
    <w:rsid w:val="009C4139"/>
    <w:rsid w:val="009D1FE0"/>
    <w:rsid w:val="009D3F6A"/>
    <w:rsid w:val="009D783C"/>
    <w:rsid w:val="009E0320"/>
    <w:rsid w:val="009E3363"/>
    <w:rsid w:val="009E3F31"/>
    <w:rsid w:val="009E456B"/>
    <w:rsid w:val="009E5C45"/>
    <w:rsid w:val="009E72F7"/>
    <w:rsid w:val="009F0057"/>
    <w:rsid w:val="009F0FD4"/>
    <w:rsid w:val="009F116A"/>
    <w:rsid w:val="009F3EF3"/>
    <w:rsid w:val="009F478C"/>
    <w:rsid w:val="009F5B59"/>
    <w:rsid w:val="009F6CC0"/>
    <w:rsid w:val="009F752E"/>
    <w:rsid w:val="009F7B45"/>
    <w:rsid w:val="00A04B62"/>
    <w:rsid w:val="00A067C9"/>
    <w:rsid w:val="00A07029"/>
    <w:rsid w:val="00A1131C"/>
    <w:rsid w:val="00A14C98"/>
    <w:rsid w:val="00A14EF4"/>
    <w:rsid w:val="00A15871"/>
    <w:rsid w:val="00A21240"/>
    <w:rsid w:val="00A300AF"/>
    <w:rsid w:val="00A32576"/>
    <w:rsid w:val="00A3375E"/>
    <w:rsid w:val="00A346C4"/>
    <w:rsid w:val="00A34CE2"/>
    <w:rsid w:val="00A35527"/>
    <w:rsid w:val="00A43EEE"/>
    <w:rsid w:val="00A440AB"/>
    <w:rsid w:val="00A451A6"/>
    <w:rsid w:val="00A474EF"/>
    <w:rsid w:val="00A539F8"/>
    <w:rsid w:val="00A557F2"/>
    <w:rsid w:val="00A55AD5"/>
    <w:rsid w:val="00A6135B"/>
    <w:rsid w:val="00A62C5C"/>
    <w:rsid w:val="00A63220"/>
    <w:rsid w:val="00A6572D"/>
    <w:rsid w:val="00A73957"/>
    <w:rsid w:val="00A74EA8"/>
    <w:rsid w:val="00A7714E"/>
    <w:rsid w:val="00A77FBC"/>
    <w:rsid w:val="00A84C54"/>
    <w:rsid w:val="00A87688"/>
    <w:rsid w:val="00A910F9"/>
    <w:rsid w:val="00A923B1"/>
    <w:rsid w:val="00A92F78"/>
    <w:rsid w:val="00A95579"/>
    <w:rsid w:val="00A95F67"/>
    <w:rsid w:val="00A96B32"/>
    <w:rsid w:val="00AA451C"/>
    <w:rsid w:val="00AA61C7"/>
    <w:rsid w:val="00AA6222"/>
    <w:rsid w:val="00AA636C"/>
    <w:rsid w:val="00AA6BA3"/>
    <w:rsid w:val="00AA7C58"/>
    <w:rsid w:val="00AC2102"/>
    <w:rsid w:val="00AC3E65"/>
    <w:rsid w:val="00AC4AD5"/>
    <w:rsid w:val="00AC51C1"/>
    <w:rsid w:val="00AC6D79"/>
    <w:rsid w:val="00AD00A2"/>
    <w:rsid w:val="00AD069D"/>
    <w:rsid w:val="00AD0D05"/>
    <w:rsid w:val="00AD3E20"/>
    <w:rsid w:val="00AD5178"/>
    <w:rsid w:val="00AE0275"/>
    <w:rsid w:val="00AE0930"/>
    <w:rsid w:val="00AE2EA1"/>
    <w:rsid w:val="00AE2F88"/>
    <w:rsid w:val="00AE3615"/>
    <w:rsid w:val="00AE3EAF"/>
    <w:rsid w:val="00AE5370"/>
    <w:rsid w:val="00AE554A"/>
    <w:rsid w:val="00AF1E13"/>
    <w:rsid w:val="00AF6225"/>
    <w:rsid w:val="00AF77E4"/>
    <w:rsid w:val="00B03612"/>
    <w:rsid w:val="00B06952"/>
    <w:rsid w:val="00B11028"/>
    <w:rsid w:val="00B12802"/>
    <w:rsid w:val="00B12AA6"/>
    <w:rsid w:val="00B1595B"/>
    <w:rsid w:val="00B15C69"/>
    <w:rsid w:val="00B3233D"/>
    <w:rsid w:val="00B32647"/>
    <w:rsid w:val="00B35043"/>
    <w:rsid w:val="00B42C73"/>
    <w:rsid w:val="00B446F5"/>
    <w:rsid w:val="00B459F9"/>
    <w:rsid w:val="00B470E8"/>
    <w:rsid w:val="00B47C38"/>
    <w:rsid w:val="00B50280"/>
    <w:rsid w:val="00B5450A"/>
    <w:rsid w:val="00B60D68"/>
    <w:rsid w:val="00B61A22"/>
    <w:rsid w:val="00B6234D"/>
    <w:rsid w:val="00B628C2"/>
    <w:rsid w:val="00B63B3B"/>
    <w:rsid w:val="00B6665F"/>
    <w:rsid w:val="00B673AA"/>
    <w:rsid w:val="00B7531A"/>
    <w:rsid w:val="00B779CB"/>
    <w:rsid w:val="00B81A11"/>
    <w:rsid w:val="00B87438"/>
    <w:rsid w:val="00B90290"/>
    <w:rsid w:val="00B9199E"/>
    <w:rsid w:val="00B926B0"/>
    <w:rsid w:val="00B939D5"/>
    <w:rsid w:val="00B970E1"/>
    <w:rsid w:val="00B9765E"/>
    <w:rsid w:val="00BA0253"/>
    <w:rsid w:val="00BA035B"/>
    <w:rsid w:val="00BA1749"/>
    <w:rsid w:val="00BA55DD"/>
    <w:rsid w:val="00BA66B0"/>
    <w:rsid w:val="00BB08FF"/>
    <w:rsid w:val="00BB20DE"/>
    <w:rsid w:val="00BB2E88"/>
    <w:rsid w:val="00BB36A3"/>
    <w:rsid w:val="00BB612A"/>
    <w:rsid w:val="00BC1686"/>
    <w:rsid w:val="00BC23A9"/>
    <w:rsid w:val="00BC2E51"/>
    <w:rsid w:val="00BC38B2"/>
    <w:rsid w:val="00BC6026"/>
    <w:rsid w:val="00BD397A"/>
    <w:rsid w:val="00BD510C"/>
    <w:rsid w:val="00BD6725"/>
    <w:rsid w:val="00BD6FB7"/>
    <w:rsid w:val="00BE18A8"/>
    <w:rsid w:val="00BE2590"/>
    <w:rsid w:val="00BE5DBB"/>
    <w:rsid w:val="00BE6184"/>
    <w:rsid w:val="00BE6762"/>
    <w:rsid w:val="00BF19AC"/>
    <w:rsid w:val="00BF26F3"/>
    <w:rsid w:val="00BF2AF3"/>
    <w:rsid w:val="00BF477A"/>
    <w:rsid w:val="00BF5CE0"/>
    <w:rsid w:val="00C00153"/>
    <w:rsid w:val="00C02D35"/>
    <w:rsid w:val="00C074AB"/>
    <w:rsid w:val="00C07954"/>
    <w:rsid w:val="00C16C2B"/>
    <w:rsid w:val="00C21FE5"/>
    <w:rsid w:val="00C229F5"/>
    <w:rsid w:val="00C273EC"/>
    <w:rsid w:val="00C27431"/>
    <w:rsid w:val="00C32F75"/>
    <w:rsid w:val="00C33039"/>
    <w:rsid w:val="00C34280"/>
    <w:rsid w:val="00C37012"/>
    <w:rsid w:val="00C40195"/>
    <w:rsid w:val="00C4128F"/>
    <w:rsid w:val="00C41994"/>
    <w:rsid w:val="00C42072"/>
    <w:rsid w:val="00C42245"/>
    <w:rsid w:val="00C573BF"/>
    <w:rsid w:val="00C6024E"/>
    <w:rsid w:val="00C603FA"/>
    <w:rsid w:val="00C642FD"/>
    <w:rsid w:val="00C64E5C"/>
    <w:rsid w:val="00C67AFC"/>
    <w:rsid w:val="00C7048F"/>
    <w:rsid w:val="00C73164"/>
    <w:rsid w:val="00C73420"/>
    <w:rsid w:val="00C80684"/>
    <w:rsid w:val="00C83FEE"/>
    <w:rsid w:val="00C86E8A"/>
    <w:rsid w:val="00C879E4"/>
    <w:rsid w:val="00C87AC2"/>
    <w:rsid w:val="00C9222D"/>
    <w:rsid w:val="00C92FC4"/>
    <w:rsid w:val="00C93F4B"/>
    <w:rsid w:val="00C95D91"/>
    <w:rsid w:val="00C97A1A"/>
    <w:rsid w:val="00CA120F"/>
    <w:rsid w:val="00CA270D"/>
    <w:rsid w:val="00CA7577"/>
    <w:rsid w:val="00CB1488"/>
    <w:rsid w:val="00CB1822"/>
    <w:rsid w:val="00CB1E30"/>
    <w:rsid w:val="00CB59A6"/>
    <w:rsid w:val="00CC0087"/>
    <w:rsid w:val="00CC0400"/>
    <w:rsid w:val="00CC10D1"/>
    <w:rsid w:val="00CC4775"/>
    <w:rsid w:val="00CC7243"/>
    <w:rsid w:val="00CC72BB"/>
    <w:rsid w:val="00CC78BC"/>
    <w:rsid w:val="00CD10C0"/>
    <w:rsid w:val="00CD180E"/>
    <w:rsid w:val="00CD227D"/>
    <w:rsid w:val="00CE2E25"/>
    <w:rsid w:val="00CE7B43"/>
    <w:rsid w:val="00CF4844"/>
    <w:rsid w:val="00CF5BA0"/>
    <w:rsid w:val="00CF6546"/>
    <w:rsid w:val="00CF7420"/>
    <w:rsid w:val="00CF7F36"/>
    <w:rsid w:val="00D00CB4"/>
    <w:rsid w:val="00D01336"/>
    <w:rsid w:val="00D04258"/>
    <w:rsid w:val="00D04C47"/>
    <w:rsid w:val="00D11047"/>
    <w:rsid w:val="00D11700"/>
    <w:rsid w:val="00D125E1"/>
    <w:rsid w:val="00D1442E"/>
    <w:rsid w:val="00D20C67"/>
    <w:rsid w:val="00D22FA4"/>
    <w:rsid w:val="00D23606"/>
    <w:rsid w:val="00D26C30"/>
    <w:rsid w:val="00D34773"/>
    <w:rsid w:val="00D36237"/>
    <w:rsid w:val="00D4181A"/>
    <w:rsid w:val="00D43359"/>
    <w:rsid w:val="00D4371D"/>
    <w:rsid w:val="00D43E9F"/>
    <w:rsid w:val="00D47152"/>
    <w:rsid w:val="00D4738B"/>
    <w:rsid w:val="00D536B7"/>
    <w:rsid w:val="00D53851"/>
    <w:rsid w:val="00D60705"/>
    <w:rsid w:val="00D60E8C"/>
    <w:rsid w:val="00D6110F"/>
    <w:rsid w:val="00D6191A"/>
    <w:rsid w:val="00D65BB2"/>
    <w:rsid w:val="00D66DEE"/>
    <w:rsid w:val="00D6744F"/>
    <w:rsid w:val="00D70CC7"/>
    <w:rsid w:val="00D71A1D"/>
    <w:rsid w:val="00D72571"/>
    <w:rsid w:val="00D72825"/>
    <w:rsid w:val="00D75822"/>
    <w:rsid w:val="00D767C3"/>
    <w:rsid w:val="00D76E13"/>
    <w:rsid w:val="00D808D5"/>
    <w:rsid w:val="00D876C1"/>
    <w:rsid w:val="00DA27B7"/>
    <w:rsid w:val="00DA558F"/>
    <w:rsid w:val="00DA6317"/>
    <w:rsid w:val="00DA78A7"/>
    <w:rsid w:val="00DB19B8"/>
    <w:rsid w:val="00DB2072"/>
    <w:rsid w:val="00DB3EA2"/>
    <w:rsid w:val="00DB4E61"/>
    <w:rsid w:val="00DB7A23"/>
    <w:rsid w:val="00DC014F"/>
    <w:rsid w:val="00DC3F7A"/>
    <w:rsid w:val="00DC40F7"/>
    <w:rsid w:val="00DC43A5"/>
    <w:rsid w:val="00DC44EE"/>
    <w:rsid w:val="00DC4F87"/>
    <w:rsid w:val="00DC5A9A"/>
    <w:rsid w:val="00DC61F6"/>
    <w:rsid w:val="00DC6F4B"/>
    <w:rsid w:val="00DD5169"/>
    <w:rsid w:val="00DD5391"/>
    <w:rsid w:val="00DD5AB9"/>
    <w:rsid w:val="00DD6B9E"/>
    <w:rsid w:val="00DE14D5"/>
    <w:rsid w:val="00DE1620"/>
    <w:rsid w:val="00DE2EA4"/>
    <w:rsid w:val="00DE395F"/>
    <w:rsid w:val="00DE484B"/>
    <w:rsid w:val="00DE6B55"/>
    <w:rsid w:val="00DF0459"/>
    <w:rsid w:val="00DF20D3"/>
    <w:rsid w:val="00DF6458"/>
    <w:rsid w:val="00DF7BF5"/>
    <w:rsid w:val="00E041E5"/>
    <w:rsid w:val="00E05F55"/>
    <w:rsid w:val="00E100E8"/>
    <w:rsid w:val="00E1711E"/>
    <w:rsid w:val="00E21C44"/>
    <w:rsid w:val="00E21E2D"/>
    <w:rsid w:val="00E25596"/>
    <w:rsid w:val="00E25AB2"/>
    <w:rsid w:val="00E30F76"/>
    <w:rsid w:val="00E33CD5"/>
    <w:rsid w:val="00E35BCE"/>
    <w:rsid w:val="00E41989"/>
    <w:rsid w:val="00E4218F"/>
    <w:rsid w:val="00E4634A"/>
    <w:rsid w:val="00E47D32"/>
    <w:rsid w:val="00E50D73"/>
    <w:rsid w:val="00E52BD7"/>
    <w:rsid w:val="00E54B70"/>
    <w:rsid w:val="00E557BF"/>
    <w:rsid w:val="00E56458"/>
    <w:rsid w:val="00E56E04"/>
    <w:rsid w:val="00E6058D"/>
    <w:rsid w:val="00E61605"/>
    <w:rsid w:val="00E6408C"/>
    <w:rsid w:val="00E64B8B"/>
    <w:rsid w:val="00E65075"/>
    <w:rsid w:val="00E67DB6"/>
    <w:rsid w:val="00E7410A"/>
    <w:rsid w:val="00E8281E"/>
    <w:rsid w:val="00E877AF"/>
    <w:rsid w:val="00E925AC"/>
    <w:rsid w:val="00E926B9"/>
    <w:rsid w:val="00EA2029"/>
    <w:rsid w:val="00EA6FA7"/>
    <w:rsid w:val="00EA7B1B"/>
    <w:rsid w:val="00EB606D"/>
    <w:rsid w:val="00EC0103"/>
    <w:rsid w:val="00EC14DF"/>
    <w:rsid w:val="00EC2C91"/>
    <w:rsid w:val="00EC7CEA"/>
    <w:rsid w:val="00ED4375"/>
    <w:rsid w:val="00ED45B8"/>
    <w:rsid w:val="00ED545D"/>
    <w:rsid w:val="00ED6FA4"/>
    <w:rsid w:val="00ED73E7"/>
    <w:rsid w:val="00EE00AB"/>
    <w:rsid w:val="00EE352D"/>
    <w:rsid w:val="00EE39FE"/>
    <w:rsid w:val="00EE7DC8"/>
    <w:rsid w:val="00EF188B"/>
    <w:rsid w:val="00EF2848"/>
    <w:rsid w:val="00EF2A84"/>
    <w:rsid w:val="00EF3602"/>
    <w:rsid w:val="00F011A8"/>
    <w:rsid w:val="00F0136F"/>
    <w:rsid w:val="00F01D53"/>
    <w:rsid w:val="00F038D9"/>
    <w:rsid w:val="00F05612"/>
    <w:rsid w:val="00F05B70"/>
    <w:rsid w:val="00F05B74"/>
    <w:rsid w:val="00F1305C"/>
    <w:rsid w:val="00F14732"/>
    <w:rsid w:val="00F20D74"/>
    <w:rsid w:val="00F253B8"/>
    <w:rsid w:val="00F25DEE"/>
    <w:rsid w:val="00F25FD1"/>
    <w:rsid w:val="00F30597"/>
    <w:rsid w:val="00F3180E"/>
    <w:rsid w:val="00F3289E"/>
    <w:rsid w:val="00F35B77"/>
    <w:rsid w:val="00F3625E"/>
    <w:rsid w:val="00F377E7"/>
    <w:rsid w:val="00F40971"/>
    <w:rsid w:val="00F414D2"/>
    <w:rsid w:val="00F46F57"/>
    <w:rsid w:val="00F47897"/>
    <w:rsid w:val="00F47FB4"/>
    <w:rsid w:val="00F5333C"/>
    <w:rsid w:val="00F616F6"/>
    <w:rsid w:val="00F64276"/>
    <w:rsid w:val="00F64818"/>
    <w:rsid w:val="00F66F78"/>
    <w:rsid w:val="00F70511"/>
    <w:rsid w:val="00F71BEF"/>
    <w:rsid w:val="00F728F9"/>
    <w:rsid w:val="00F72EC8"/>
    <w:rsid w:val="00F75112"/>
    <w:rsid w:val="00F76618"/>
    <w:rsid w:val="00F76B06"/>
    <w:rsid w:val="00F77575"/>
    <w:rsid w:val="00F8477F"/>
    <w:rsid w:val="00F918F7"/>
    <w:rsid w:val="00F9194C"/>
    <w:rsid w:val="00F93AC2"/>
    <w:rsid w:val="00F949CF"/>
    <w:rsid w:val="00FA16D1"/>
    <w:rsid w:val="00FA1C3C"/>
    <w:rsid w:val="00FA2147"/>
    <w:rsid w:val="00FA33E9"/>
    <w:rsid w:val="00FB03BA"/>
    <w:rsid w:val="00FB1C71"/>
    <w:rsid w:val="00FB7281"/>
    <w:rsid w:val="00FB7348"/>
    <w:rsid w:val="00FC0394"/>
    <w:rsid w:val="00FC0D1E"/>
    <w:rsid w:val="00FC1068"/>
    <w:rsid w:val="00FC3D00"/>
    <w:rsid w:val="00FD4AD5"/>
    <w:rsid w:val="00FE05D3"/>
    <w:rsid w:val="00FE45F6"/>
    <w:rsid w:val="00FE7F13"/>
    <w:rsid w:val="00FF098C"/>
    <w:rsid w:val="00FF0E52"/>
    <w:rsid w:val="00FF1945"/>
    <w:rsid w:val="00FF3CD3"/>
    <w:rsid w:val="00FF4326"/>
    <w:rsid w:val="00FF6480"/>
    <w:rsid w:val="1D3C4AFE"/>
    <w:rsid w:val="274B6A80"/>
    <w:rsid w:val="38090E82"/>
    <w:rsid w:val="517F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4DEDE"/>
  <w15:docId w15:val="{7272D0B2-4B86-49C4-946C-681BC44C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uppressAutoHyphens/>
    </w:pPr>
    <w:rPr>
      <w:rFonts w:ascii="宋体" w:hAnsi="宋体" w:cs="宋体"/>
      <w:sz w:val="24"/>
      <w:szCs w:val="24"/>
    </w:rPr>
  </w:style>
  <w:style w:type="paragraph" w:styleId="1">
    <w:name w:val="heading 1"/>
    <w:basedOn w:val="a0"/>
    <w:autoRedefine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sz w:val="44"/>
      <w:szCs w:val="44"/>
    </w:rPr>
  </w:style>
  <w:style w:type="paragraph" w:styleId="3">
    <w:name w:val="heading 3"/>
    <w:basedOn w:val="a0"/>
    <w:autoRedefine/>
    <w:uiPriority w:val="9"/>
    <w:qFormat/>
    <w:pPr>
      <w:spacing w:beforeAutospacing="1" w:afterAutospacing="1"/>
      <w:outlineLvl w:val="2"/>
    </w:pPr>
    <w:rPr>
      <w:b/>
      <w:bCs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autoRedefine/>
    <w:qFormat/>
    <w:pPr>
      <w:widowControl w:val="0"/>
      <w:suppressLineNumbers/>
      <w:spacing w:before="120" w:after="120"/>
      <w:jc w:val="both"/>
    </w:pPr>
    <w:rPr>
      <w:rFonts w:asciiTheme="minorHAnsi" w:eastAsiaTheme="minorEastAsia" w:hAnsiTheme="minorHAnsi" w:cs="FreeSans"/>
      <w:i/>
      <w:iCs/>
    </w:rPr>
  </w:style>
  <w:style w:type="paragraph" w:styleId="a5">
    <w:name w:val="annotation text"/>
    <w:basedOn w:val="a0"/>
    <w:autoRedefine/>
    <w:uiPriority w:val="99"/>
    <w:unhideWhenUsed/>
    <w:qFormat/>
    <w:rsid w:val="0065523E"/>
    <w:pPr>
      <w:widowControl w:val="0"/>
    </w:pPr>
    <w:rPr>
      <w:rFonts w:ascii="Tahoma" w:eastAsiaTheme="minorEastAsia" w:hAnsi="Tahoma" w:cs="Tahoma"/>
      <w:sz w:val="16"/>
      <w:szCs w:val="22"/>
    </w:rPr>
  </w:style>
  <w:style w:type="paragraph" w:styleId="a6">
    <w:name w:val="Body Text"/>
    <w:basedOn w:val="a0"/>
    <w:autoRedefine/>
    <w:qFormat/>
    <w:pPr>
      <w:widowControl w:val="0"/>
      <w:spacing w:after="140" w:line="288" w:lineRule="auto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a7">
    <w:name w:val="Plain Text"/>
    <w:basedOn w:val="a0"/>
    <w:autoRedefine/>
    <w:uiPriority w:val="99"/>
    <w:unhideWhenUsed/>
    <w:qFormat/>
    <w:rsid w:val="00DC43A5"/>
    <w:pPr>
      <w:widowControl w:val="0"/>
      <w:adjustRightInd w:val="0"/>
      <w:snapToGrid w:val="0"/>
      <w:spacing w:line="360" w:lineRule="auto"/>
      <w:ind w:rightChars="50" w:right="120"/>
    </w:pPr>
    <w:rPr>
      <w:rFonts w:ascii="Times New Roman" w:hAnsi="Times New Roman" w:cs="Times New Roman"/>
      <w:kern w:val="2"/>
      <w:sz w:val="21"/>
      <w:szCs w:val="21"/>
    </w:rPr>
  </w:style>
  <w:style w:type="paragraph" w:styleId="a8">
    <w:name w:val="Balloon Text"/>
    <w:basedOn w:val="a0"/>
    <w:autoRedefine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footer"/>
    <w:basedOn w:val="a0"/>
    <w:autoRedefine/>
    <w:uiPriority w:val="99"/>
    <w:unhideWhenUsed/>
    <w:qFormat/>
    <w:pPr>
      <w:widowControl w:val="0"/>
      <w:suppressLineNumbers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paragraph" w:styleId="aa">
    <w:name w:val="header"/>
    <w:basedOn w:val="a0"/>
    <w:autoRedefine/>
    <w:uiPriority w:val="99"/>
    <w:unhideWhenUsed/>
    <w:qFormat/>
    <w:pPr>
      <w:widowControl w:val="0"/>
      <w:suppressLineNumbers/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List"/>
    <w:basedOn w:val="a6"/>
    <w:autoRedefine/>
    <w:qFormat/>
    <w:rPr>
      <w:rFonts w:cs="FreeSans"/>
    </w:rPr>
  </w:style>
  <w:style w:type="paragraph" w:styleId="HTML">
    <w:name w:val="HTML Preformatted"/>
    <w:basedOn w:val="a0"/>
    <w:autoRedefine/>
    <w:uiPriority w:val="99"/>
    <w:unhideWhenUsed/>
    <w:qFormat/>
    <w:rsid w:val="000B46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 w:val="0"/>
      <w:snapToGrid w:val="0"/>
      <w:spacing w:line="360" w:lineRule="auto"/>
      <w:ind w:rightChars="50" w:right="120"/>
    </w:pPr>
  </w:style>
  <w:style w:type="paragraph" w:styleId="ac">
    <w:name w:val="Normal (Web)"/>
    <w:basedOn w:val="a0"/>
    <w:uiPriority w:val="99"/>
    <w:unhideWhenUsed/>
    <w:qFormat/>
    <w:pPr>
      <w:spacing w:beforeAutospacing="1" w:afterAutospacing="1"/>
    </w:pPr>
  </w:style>
  <w:style w:type="paragraph" w:styleId="ad">
    <w:name w:val="annotation subject"/>
    <w:basedOn w:val="a5"/>
    <w:autoRedefine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1"/>
    <w:uiPriority w:val="22"/>
    <w:qFormat/>
    <w:rPr>
      <w:b/>
      <w:bCs/>
    </w:rPr>
  </w:style>
  <w:style w:type="character" w:styleId="af0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1">
    <w:name w:val="Emphasis"/>
    <w:basedOn w:val="a1"/>
    <w:uiPriority w:val="20"/>
    <w:qFormat/>
    <w:rPr>
      <w:i/>
      <w:iCs/>
    </w:rPr>
  </w:style>
  <w:style w:type="character" w:styleId="af2">
    <w:name w:val="line number"/>
    <w:basedOn w:val="a1"/>
    <w:uiPriority w:val="99"/>
    <w:semiHidden/>
    <w:unhideWhenUsed/>
    <w:qFormat/>
  </w:style>
  <w:style w:type="character" w:styleId="af3">
    <w:name w:val="Hyperlink"/>
    <w:basedOn w:val="a1"/>
    <w:uiPriority w:val="99"/>
    <w:unhideWhenUsed/>
    <w:rPr>
      <w:color w:val="0000FF"/>
      <w:u w:val="single"/>
    </w:rPr>
  </w:style>
  <w:style w:type="character" w:styleId="af4">
    <w:name w:val="annotation reference"/>
    <w:basedOn w:val="a1"/>
    <w:uiPriority w:val="99"/>
    <w:semiHidden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af5">
    <w:name w:val="页眉 字符"/>
    <w:basedOn w:val="a1"/>
    <w:uiPriority w:val="99"/>
    <w:qFormat/>
    <w:rPr>
      <w:sz w:val="18"/>
      <w:szCs w:val="18"/>
    </w:rPr>
  </w:style>
  <w:style w:type="character" w:customStyle="1" w:styleId="af6">
    <w:name w:val="页脚 字符"/>
    <w:basedOn w:val="a1"/>
    <w:uiPriority w:val="99"/>
    <w:qFormat/>
    <w:rPr>
      <w:sz w:val="18"/>
      <w:szCs w:val="18"/>
    </w:rPr>
  </w:style>
  <w:style w:type="character" w:customStyle="1" w:styleId="transsent">
    <w:name w:val="transsent"/>
    <w:basedOn w:val="a1"/>
    <w:qFormat/>
  </w:style>
  <w:style w:type="character" w:customStyle="1" w:styleId="skip">
    <w:name w:val="skip"/>
    <w:basedOn w:val="a1"/>
    <w:qFormat/>
  </w:style>
  <w:style w:type="character" w:customStyle="1" w:styleId="apple-converted-space">
    <w:name w:val="apple-converted-space"/>
    <w:basedOn w:val="a1"/>
    <w:qFormat/>
  </w:style>
  <w:style w:type="character" w:customStyle="1" w:styleId="fontstyle01">
    <w:name w:val="fontstyle01"/>
    <w:basedOn w:val="a1"/>
    <w:qFormat/>
    <w:rPr>
      <w:rFonts w:ascii="TimesNewRomanPSMT" w:hAnsi="TimesNewRomanPSMT"/>
      <w:color w:val="000000"/>
      <w:sz w:val="24"/>
      <w:szCs w:val="24"/>
    </w:rPr>
  </w:style>
  <w:style w:type="character" w:customStyle="1" w:styleId="af7">
    <w:name w:val="批注框文本 字符"/>
    <w:basedOn w:val="a1"/>
    <w:uiPriority w:val="99"/>
    <w:semiHidden/>
    <w:qFormat/>
    <w:rPr>
      <w:sz w:val="18"/>
      <w:szCs w:val="18"/>
    </w:rPr>
  </w:style>
  <w:style w:type="character" w:customStyle="1" w:styleId="af8">
    <w:name w:val="批注文字 字符"/>
    <w:basedOn w:val="a1"/>
    <w:qFormat/>
  </w:style>
  <w:style w:type="character" w:customStyle="1" w:styleId="af9">
    <w:name w:val="批注主题 字符"/>
    <w:basedOn w:val="af8"/>
    <w:uiPriority w:val="99"/>
    <w:semiHidden/>
    <w:qFormat/>
    <w:rPr>
      <w:b/>
      <w:bCs/>
    </w:rPr>
  </w:style>
  <w:style w:type="character" w:customStyle="1" w:styleId="fontstyle21">
    <w:name w:val="fontstyle21"/>
    <w:basedOn w:val="a1"/>
    <w:qFormat/>
    <w:rPr>
      <w:rFonts w:ascii="AdvP4C4E74" w:hAnsi="AdvP4C4E74"/>
      <w:color w:val="231F20"/>
      <w:sz w:val="20"/>
      <w:szCs w:val="20"/>
    </w:rPr>
  </w:style>
  <w:style w:type="character" w:customStyle="1" w:styleId="UnresolvedMention1">
    <w:name w:val="Unresolved Mention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1"/>
    <w:uiPriority w:val="9"/>
    <w:qFormat/>
    <w:rPr>
      <w:rFonts w:ascii="宋体" w:eastAsia="宋体" w:hAnsi="宋体" w:cs="宋体"/>
      <w:b/>
      <w:bCs/>
      <w:sz w:val="27"/>
      <w:szCs w:val="27"/>
    </w:rPr>
  </w:style>
  <w:style w:type="character" w:customStyle="1" w:styleId="10">
    <w:name w:val="标题 1 字符"/>
    <w:basedOn w:val="a1"/>
    <w:uiPriority w:val="9"/>
    <w:qFormat/>
    <w:rPr>
      <w:b/>
      <w:bCs/>
      <w:sz w:val="44"/>
      <w:szCs w:val="44"/>
    </w:rPr>
  </w:style>
  <w:style w:type="character" w:customStyle="1" w:styleId="tran">
    <w:name w:val="tran"/>
    <w:basedOn w:val="a1"/>
    <w:qFormat/>
  </w:style>
  <w:style w:type="character" w:customStyle="1" w:styleId="fontstyle31">
    <w:name w:val="fontstyle31"/>
    <w:basedOn w:val="a1"/>
    <w:qFormat/>
    <w:rPr>
      <w:rFonts w:ascii="AdvPSA183" w:hAnsi="AdvPSA183"/>
      <w:color w:val="000000"/>
      <w:sz w:val="18"/>
      <w:szCs w:val="18"/>
    </w:rPr>
  </w:style>
  <w:style w:type="character" w:customStyle="1" w:styleId="fontstyle41">
    <w:name w:val="fontstyle41"/>
    <w:basedOn w:val="a1"/>
    <w:qFormat/>
    <w:rPr>
      <w:rFonts w:ascii="Advhelvneue-italic" w:hAnsi="Advhelvneue-italic"/>
      <w:color w:val="000000"/>
      <w:sz w:val="16"/>
      <w:szCs w:val="16"/>
    </w:rPr>
  </w:style>
  <w:style w:type="character" w:customStyle="1" w:styleId="fontstyle51">
    <w:name w:val="fontstyle51"/>
    <w:basedOn w:val="a1"/>
    <w:qFormat/>
    <w:rPr>
      <w:rFonts w:ascii="AdvPSSym" w:hAnsi="AdvPSSym"/>
      <w:color w:val="000000"/>
      <w:sz w:val="16"/>
      <w:szCs w:val="16"/>
    </w:rPr>
  </w:style>
  <w:style w:type="character" w:customStyle="1" w:styleId="st1">
    <w:name w:val="st1"/>
    <w:basedOn w:val="a1"/>
    <w:autoRedefine/>
    <w:qFormat/>
  </w:style>
  <w:style w:type="character" w:customStyle="1" w:styleId="LineNumbering">
    <w:name w:val="Line Numbering"/>
    <w:qFormat/>
  </w:style>
  <w:style w:type="character" w:customStyle="1" w:styleId="UnresolvedMention2">
    <w:name w:val="Unresolved Mention2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old">
    <w:name w:val="bold"/>
    <w:basedOn w:val="a1"/>
    <w:autoRedefine/>
    <w:qFormat/>
  </w:style>
  <w:style w:type="character" w:customStyle="1" w:styleId="hlfld-contribauthor">
    <w:name w:val="hlfld-contribauthor"/>
    <w:basedOn w:val="a1"/>
    <w:qFormat/>
  </w:style>
  <w:style w:type="character" w:customStyle="1" w:styleId="nlmgiven-names">
    <w:name w:val="nlm_given-names"/>
    <w:basedOn w:val="a1"/>
    <w:qFormat/>
  </w:style>
  <w:style w:type="character" w:customStyle="1" w:styleId="nlmyear">
    <w:name w:val="nlm_year"/>
    <w:basedOn w:val="a1"/>
    <w:qFormat/>
  </w:style>
  <w:style w:type="character" w:customStyle="1" w:styleId="nlmarticle-title">
    <w:name w:val="nlm_article-title"/>
    <w:basedOn w:val="a1"/>
    <w:autoRedefine/>
    <w:qFormat/>
  </w:style>
  <w:style w:type="character" w:customStyle="1" w:styleId="nlmfpage">
    <w:name w:val="nlm_fpage"/>
    <w:basedOn w:val="a1"/>
    <w:qFormat/>
  </w:style>
  <w:style w:type="character" w:customStyle="1" w:styleId="nlmlpage">
    <w:name w:val="nlm_lpage"/>
    <w:basedOn w:val="a1"/>
    <w:autoRedefine/>
    <w:qFormat/>
  </w:style>
  <w:style w:type="character" w:customStyle="1" w:styleId="ref-journal">
    <w:name w:val="ref-journal"/>
    <w:basedOn w:val="a1"/>
    <w:autoRedefine/>
    <w:qFormat/>
  </w:style>
  <w:style w:type="character" w:customStyle="1" w:styleId="ref-vol">
    <w:name w:val="ref-vol"/>
    <w:basedOn w:val="a1"/>
    <w:autoRedefine/>
    <w:qFormat/>
  </w:style>
  <w:style w:type="character" w:customStyle="1" w:styleId="EndNoteBibliography">
    <w:name w:val="EndNote Bibliography 字元"/>
    <w:autoRedefine/>
    <w:qFormat/>
    <w:rPr>
      <w:rFonts w:ascii="Calibri" w:eastAsia="PMingLiU" w:hAnsi="Calibri" w:cs="Calibri"/>
      <w:kern w:val="2"/>
      <w:sz w:val="24"/>
      <w:lang w:eastAsia="zh-TW"/>
    </w:rPr>
  </w:style>
  <w:style w:type="character" w:customStyle="1" w:styleId="afa">
    <w:name w:val="纯文本 字符"/>
    <w:basedOn w:val="a1"/>
    <w:uiPriority w:val="99"/>
    <w:qFormat/>
    <w:rPr>
      <w:rFonts w:ascii="宋体" w:eastAsia="宋体" w:hAnsi="宋体" w:cs="Courier New"/>
      <w:kern w:val="2"/>
      <w:szCs w:val="21"/>
    </w:rPr>
  </w:style>
  <w:style w:type="character" w:customStyle="1" w:styleId="HTML0">
    <w:name w:val="HTML 预设格式 字符"/>
    <w:basedOn w:val="a1"/>
    <w:autoRedefine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11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l-author-name-more">
    <w:name w:val="al-author-name-more"/>
    <w:basedOn w:val="a1"/>
    <w:autoRedefine/>
    <w:qFormat/>
  </w:style>
  <w:style w:type="character" w:customStyle="1" w:styleId="delimiter">
    <w:name w:val="delimiter"/>
    <w:basedOn w:val="a1"/>
    <w:qFormat/>
  </w:style>
  <w:style w:type="character" w:customStyle="1" w:styleId="color">
    <w:name w:val="color"/>
    <w:basedOn w:val="a1"/>
    <w:autoRedefine/>
    <w:qFormat/>
  </w:style>
  <w:style w:type="character" w:customStyle="1" w:styleId="name">
    <w:name w:val="name"/>
    <w:basedOn w:val="a1"/>
    <w:autoRedefine/>
    <w:qFormat/>
  </w:style>
  <w:style w:type="character" w:customStyle="1" w:styleId="xref-sep">
    <w:name w:val="xref-sep"/>
    <w:basedOn w:val="a1"/>
    <w:qFormat/>
  </w:style>
  <w:style w:type="character" w:customStyle="1" w:styleId="al-author-name">
    <w:name w:val="al-author-name"/>
    <w:basedOn w:val="a1"/>
    <w:autoRedefine/>
    <w:qFormat/>
  </w:style>
  <w:style w:type="character" w:customStyle="1" w:styleId="mixed-citation">
    <w:name w:val="mixed-citation"/>
    <w:basedOn w:val="a1"/>
    <w:qFormat/>
  </w:style>
  <w:style w:type="character" w:customStyle="1" w:styleId="surname">
    <w:name w:val="surname"/>
    <w:basedOn w:val="a1"/>
    <w:qFormat/>
  </w:style>
  <w:style w:type="character" w:customStyle="1" w:styleId="given-names">
    <w:name w:val="given-names"/>
    <w:basedOn w:val="a1"/>
    <w:qFormat/>
  </w:style>
  <w:style w:type="character" w:customStyle="1" w:styleId="nlmxref-aff">
    <w:name w:val="nlm_xref-aff"/>
    <w:basedOn w:val="a1"/>
    <w:autoRedefine/>
    <w:qFormat/>
  </w:style>
  <w:style w:type="character" w:customStyle="1" w:styleId="2">
    <w:name w:val="标题 2 字符"/>
    <w:autoRedefine/>
    <w:qFormat/>
    <w:rPr>
      <w:rFonts w:ascii="Cambria" w:hAnsi="Cambria"/>
      <w:b/>
      <w:bCs/>
      <w:i/>
      <w:iCs/>
      <w:sz w:val="28"/>
      <w:szCs w:val="28"/>
    </w:rPr>
  </w:style>
  <w:style w:type="character" w:customStyle="1" w:styleId="20">
    <w:name w:val="未处理的提及2"/>
    <w:basedOn w:val="a1"/>
    <w:autoRedefine/>
    <w:uiPriority w:val="99"/>
    <w:qFormat/>
    <w:rPr>
      <w:color w:val="605E5C"/>
      <w:shd w:val="clear" w:color="auto" w:fill="E1DFDD"/>
    </w:rPr>
  </w:style>
  <w:style w:type="character" w:customStyle="1" w:styleId="referencesyear">
    <w:name w:val="references__year"/>
    <w:basedOn w:val="a1"/>
    <w:autoRedefine/>
    <w:qFormat/>
  </w:style>
  <w:style w:type="paragraph" w:customStyle="1" w:styleId="Heading">
    <w:name w:val="Heading"/>
    <w:basedOn w:val="a0"/>
    <w:next w:val="a6"/>
    <w:autoRedefine/>
    <w:qFormat/>
    <w:pPr>
      <w:keepNext/>
      <w:widowControl w:val="0"/>
      <w:spacing w:before="240" w:after="120"/>
      <w:jc w:val="both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a0"/>
    <w:autoRedefine/>
    <w:qFormat/>
    <w:pPr>
      <w:widowControl w:val="0"/>
      <w:suppressLineNumbers/>
      <w:jc w:val="both"/>
    </w:pPr>
    <w:rPr>
      <w:rFonts w:asciiTheme="minorHAnsi" w:eastAsiaTheme="minorEastAsia" w:hAnsiTheme="minorHAnsi" w:cs="FreeSans"/>
      <w:sz w:val="21"/>
      <w:szCs w:val="22"/>
    </w:rPr>
  </w:style>
  <w:style w:type="paragraph" w:customStyle="1" w:styleId="HeaderandFooter">
    <w:name w:val="Header and Footer"/>
    <w:basedOn w:val="a0"/>
    <w:autoRedefine/>
    <w:qFormat/>
  </w:style>
  <w:style w:type="paragraph" w:customStyle="1" w:styleId="Default">
    <w:name w:val="Default"/>
    <w:autoRedefine/>
    <w:qFormat/>
    <w:pPr>
      <w:suppressAutoHyphens/>
      <w:spacing w:line="200" w:lineRule="atLeast"/>
    </w:pPr>
    <w:rPr>
      <w:rFonts w:ascii="FreeSans" w:eastAsia="DejaVu Sans" w:hAnsi="FreeSans" w:cs="Liberation Sans"/>
      <w:color w:val="000000"/>
      <w:sz w:val="36"/>
      <w:szCs w:val="24"/>
    </w:rPr>
  </w:style>
  <w:style w:type="paragraph" w:customStyle="1" w:styleId="Objectwitharrow">
    <w:name w:val="Object with arrow"/>
    <w:basedOn w:val="Default"/>
    <w:autoRedefine/>
    <w:qFormat/>
  </w:style>
  <w:style w:type="paragraph" w:customStyle="1" w:styleId="Objectwithshadow">
    <w:name w:val="Object with shadow"/>
    <w:basedOn w:val="Default"/>
    <w:autoRedefine/>
    <w:qFormat/>
  </w:style>
  <w:style w:type="paragraph" w:customStyle="1" w:styleId="Objectwithoutfill">
    <w:name w:val="Object without fill"/>
    <w:basedOn w:val="Default"/>
    <w:autoRedefine/>
    <w:qFormat/>
  </w:style>
  <w:style w:type="paragraph" w:customStyle="1" w:styleId="Objectwithnofillandnoline">
    <w:name w:val="Object with no fill and no line"/>
    <w:basedOn w:val="Default"/>
    <w:autoRedefine/>
    <w:qFormat/>
  </w:style>
  <w:style w:type="paragraph" w:customStyle="1" w:styleId="Textbody">
    <w:name w:val="Text body"/>
    <w:basedOn w:val="Default"/>
    <w:autoRedefine/>
    <w:qFormat/>
  </w:style>
  <w:style w:type="paragraph" w:customStyle="1" w:styleId="Textbodyjustified">
    <w:name w:val="Text body justified"/>
    <w:basedOn w:val="Default"/>
    <w:autoRedefine/>
    <w:qFormat/>
  </w:style>
  <w:style w:type="paragraph" w:customStyle="1" w:styleId="Title1">
    <w:name w:val="Title1"/>
    <w:basedOn w:val="Default"/>
    <w:autoRedefine/>
    <w:qFormat/>
    <w:pPr>
      <w:jc w:val="center"/>
    </w:pPr>
  </w:style>
  <w:style w:type="paragraph" w:customStyle="1" w:styleId="Title2">
    <w:name w:val="Title2"/>
    <w:basedOn w:val="Default"/>
    <w:autoRedefine/>
    <w:qFormat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  <w:autoRedefine/>
    <w:qFormat/>
  </w:style>
  <w:style w:type="paragraph" w:customStyle="1" w:styleId="LTGliederung1">
    <w:name w:val="標題及物件~LT~Gliederung 1"/>
    <w:autoRedefine/>
    <w:qFormat/>
    <w:pPr>
      <w:suppressAutoHyphens/>
      <w:spacing w:before="283" w:line="216" w:lineRule="auto"/>
    </w:pPr>
    <w:rPr>
      <w:rFonts w:ascii="FreeSans" w:eastAsia="DejaVu Sans" w:hAnsi="FreeSans" w:cs="Liberation Sans"/>
      <w:color w:val="000000"/>
      <w:sz w:val="56"/>
      <w:szCs w:val="24"/>
    </w:rPr>
  </w:style>
  <w:style w:type="paragraph" w:customStyle="1" w:styleId="LTGliederung2">
    <w:name w:val="標題及物件~LT~Gliederung 2"/>
    <w:basedOn w:val="LTGliederung1"/>
    <w:autoRedefine/>
    <w:qFormat/>
    <w:pPr>
      <w:spacing w:before="227"/>
    </w:pPr>
    <w:rPr>
      <w:sz w:val="40"/>
    </w:rPr>
  </w:style>
  <w:style w:type="paragraph" w:customStyle="1" w:styleId="LTGliederung3">
    <w:name w:val="標題及物件~LT~Gliederung 3"/>
    <w:basedOn w:val="LTGliederung2"/>
    <w:autoRedefine/>
    <w:qFormat/>
    <w:pPr>
      <w:spacing w:before="170"/>
    </w:pPr>
    <w:rPr>
      <w:sz w:val="36"/>
    </w:rPr>
  </w:style>
  <w:style w:type="paragraph" w:customStyle="1" w:styleId="LTGliederung4">
    <w:name w:val="標題及物件~LT~Gliederung 4"/>
    <w:basedOn w:val="LTGliederung3"/>
    <w:autoRedefine/>
    <w:qFormat/>
    <w:pPr>
      <w:spacing w:before="113"/>
    </w:pPr>
  </w:style>
  <w:style w:type="paragraph" w:customStyle="1" w:styleId="LTGliederung5">
    <w:name w:val="標題及物件~LT~Gliederung 5"/>
    <w:basedOn w:val="LTGliederung4"/>
    <w:autoRedefine/>
    <w:qFormat/>
    <w:pPr>
      <w:spacing w:before="57"/>
    </w:pPr>
    <w:rPr>
      <w:sz w:val="40"/>
    </w:rPr>
  </w:style>
  <w:style w:type="paragraph" w:customStyle="1" w:styleId="LTGliederung6">
    <w:name w:val="標題及物件~LT~Gliederung 6"/>
    <w:basedOn w:val="LTGliederung5"/>
    <w:autoRedefine/>
    <w:qFormat/>
  </w:style>
  <w:style w:type="paragraph" w:customStyle="1" w:styleId="LTGliederung7">
    <w:name w:val="標題及物件~LT~Gliederung 7"/>
    <w:basedOn w:val="LTGliederung6"/>
    <w:autoRedefine/>
    <w:qFormat/>
  </w:style>
  <w:style w:type="paragraph" w:customStyle="1" w:styleId="LTGliederung8">
    <w:name w:val="標題及物件~LT~Gliederung 8"/>
    <w:basedOn w:val="LTGliederung7"/>
    <w:autoRedefine/>
    <w:qFormat/>
  </w:style>
  <w:style w:type="paragraph" w:customStyle="1" w:styleId="LTGliederung9">
    <w:name w:val="標題及物件~LT~Gliederung 9"/>
    <w:basedOn w:val="LTGliederung8"/>
    <w:autoRedefine/>
    <w:qFormat/>
  </w:style>
  <w:style w:type="paragraph" w:customStyle="1" w:styleId="LTTitel">
    <w:name w:val="標題及物件~LT~Titel"/>
    <w:autoRedefine/>
    <w:qFormat/>
    <w:pPr>
      <w:suppressAutoHyphens/>
      <w:spacing w:line="200" w:lineRule="atLeast"/>
    </w:pPr>
    <w:rPr>
      <w:rFonts w:ascii="FreeSans" w:eastAsia="DejaVu Sans" w:hAnsi="FreeSans" w:cs="Liberation Sans"/>
      <w:color w:val="000000"/>
      <w:sz w:val="36"/>
      <w:szCs w:val="24"/>
    </w:rPr>
  </w:style>
  <w:style w:type="paragraph" w:customStyle="1" w:styleId="LTUntertitel">
    <w:name w:val="標題及物件~LT~Untertitel"/>
    <w:autoRedefine/>
    <w:qFormat/>
    <w:pPr>
      <w:suppressAutoHyphens/>
      <w:jc w:val="center"/>
    </w:pPr>
    <w:rPr>
      <w:rFonts w:ascii="FreeSans" w:eastAsia="DejaVu Sans" w:hAnsi="FreeSans" w:cs="Liberation Sans"/>
      <w:color w:val="000000"/>
      <w:sz w:val="64"/>
      <w:szCs w:val="24"/>
    </w:rPr>
  </w:style>
  <w:style w:type="paragraph" w:customStyle="1" w:styleId="LTNotizen">
    <w:name w:val="標題及物件~LT~Notizen"/>
    <w:autoRedefine/>
    <w:qFormat/>
    <w:pPr>
      <w:suppressAutoHyphens/>
      <w:ind w:left="340" w:hanging="340"/>
    </w:pPr>
    <w:rPr>
      <w:rFonts w:ascii="FreeSans" w:eastAsia="DejaVu Sans" w:hAnsi="FreeSans" w:cs="Liberation Sans"/>
      <w:color w:val="000000"/>
      <w:sz w:val="40"/>
      <w:szCs w:val="24"/>
    </w:rPr>
  </w:style>
  <w:style w:type="paragraph" w:customStyle="1" w:styleId="LTHintergrundobjekte">
    <w:name w:val="標題及物件~LT~Hintergrundobjekte"/>
    <w:autoRedefine/>
    <w:qFormat/>
    <w:pPr>
      <w:suppressAutoHyphens/>
    </w:pPr>
    <w:rPr>
      <w:rFonts w:ascii="Liberation Serif" w:eastAsia="DejaVu Sans" w:hAnsi="Liberation Serif" w:cs="Liberation Sans"/>
      <w:sz w:val="24"/>
      <w:szCs w:val="24"/>
    </w:rPr>
  </w:style>
  <w:style w:type="paragraph" w:customStyle="1" w:styleId="LTHintergrund">
    <w:name w:val="標題及物件~LT~Hintergrund"/>
    <w:autoRedefine/>
    <w:qFormat/>
    <w:pPr>
      <w:suppressAutoHyphens/>
    </w:pPr>
    <w:rPr>
      <w:rFonts w:ascii="Liberation Serif" w:eastAsia="DejaVu Sans" w:hAnsi="Liberation Serif" w:cs="Liberation Sans"/>
      <w:sz w:val="24"/>
      <w:szCs w:val="24"/>
    </w:rPr>
  </w:style>
  <w:style w:type="paragraph" w:customStyle="1" w:styleId="default0">
    <w:name w:val="default"/>
    <w:autoRedefine/>
    <w:qFormat/>
    <w:pPr>
      <w:suppressAutoHyphens/>
      <w:spacing w:line="200" w:lineRule="atLeast"/>
    </w:pPr>
    <w:rPr>
      <w:rFonts w:ascii="FreeSans" w:eastAsia="DejaVu Sans" w:hAnsi="FreeSans" w:cs="Liberation Sans"/>
      <w:color w:val="000000"/>
      <w:sz w:val="36"/>
      <w:szCs w:val="24"/>
    </w:rPr>
  </w:style>
  <w:style w:type="paragraph" w:customStyle="1" w:styleId="gray1">
    <w:name w:val="gray1"/>
    <w:basedOn w:val="default0"/>
    <w:autoRedefine/>
    <w:qFormat/>
  </w:style>
  <w:style w:type="paragraph" w:customStyle="1" w:styleId="gray2">
    <w:name w:val="gray2"/>
    <w:basedOn w:val="default0"/>
    <w:autoRedefine/>
    <w:qFormat/>
  </w:style>
  <w:style w:type="paragraph" w:customStyle="1" w:styleId="gray3">
    <w:name w:val="gray3"/>
    <w:basedOn w:val="default0"/>
    <w:autoRedefine/>
    <w:qFormat/>
  </w:style>
  <w:style w:type="paragraph" w:customStyle="1" w:styleId="bw1">
    <w:name w:val="bw1"/>
    <w:basedOn w:val="default0"/>
    <w:autoRedefine/>
    <w:qFormat/>
  </w:style>
  <w:style w:type="paragraph" w:customStyle="1" w:styleId="bw2">
    <w:name w:val="bw2"/>
    <w:basedOn w:val="default0"/>
    <w:autoRedefine/>
    <w:qFormat/>
  </w:style>
  <w:style w:type="paragraph" w:customStyle="1" w:styleId="bw3">
    <w:name w:val="bw3"/>
    <w:basedOn w:val="default0"/>
    <w:autoRedefine/>
    <w:qFormat/>
  </w:style>
  <w:style w:type="paragraph" w:customStyle="1" w:styleId="orange1">
    <w:name w:val="orange1"/>
    <w:basedOn w:val="default0"/>
    <w:autoRedefine/>
    <w:qFormat/>
  </w:style>
  <w:style w:type="paragraph" w:customStyle="1" w:styleId="orange2">
    <w:name w:val="orange2"/>
    <w:basedOn w:val="default0"/>
    <w:autoRedefine/>
    <w:qFormat/>
  </w:style>
  <w:style w:type="paragraph" w:customStyle="1" w:styleId="orange3">
    <w:name w:val="orange3"/>
    <w:basedOn w:val="default0"/>
    <w:autoRedefine/>
    <w:qFormat/>
  </w:style>
  <w:style w:type="paragraph" w:customStyle="1" w:styleId="turquoise1">
    <w:name w:val="turquoise1"/>
    <w:basedOn w:val="default0"/>
    <w:autoRedefine/>
    <w:qFormat/>
  </w:style>
  <w:style w:type="paragraph" w:customStyle="1" w:styleId="turquoise2">
    <w:name w:val="turquoise2"/>
    <w:basedOn w:val="default0"/>
    <w:autoRedefine/>
    <w:qFormat/>
  </w:style>
  <w:style w:type="paragraph" w:customStyle="1" w:styleId="turquoise3">
    <w:name w:val="turquoise3"/>
    <w:basedOn w:val="default0"/>
    <w:autoRedefine/>
    <w:qFormat/>
  </w:style>
  <w:style w:type="paragraph" w:customStyle="1" w:styleId="blue1">
    <w:name w:val="blue1"/>
    <w:basedOn w:val="default0"/>
    <w:autoRedefine/>
    <w:qFormat/>
  </w:style>
  <w:style w:type="paragraph" w:customStyle="1" w:styleId="blue2">
    <w:name w:val="blue2"/>
    <w:basedOn w:val="default0"/>
    <w:autoRedefine/>
    <w:qFormat/>
  </w:style>
  <w:style w:type="paragraph" w:customStyle="1" w:styleId="blue3">
    <w:name w:val="blue3"/>
    <w:basedOn w:val="default0"/>
    <w:autoRedefine/>
    <w:qFormat/>
  </w:style>
  <w:style w:type="paragraph" w:customStyle="1" w:styleId="sun1">
    <w:name w:val="sun1"/>
    <w:basedOn w:val="default0"/>
    <w:autoRedefine/>
    <w:qFormat/>
  </w:style>
  <w:style w:type="paragraph" w:customStyle="1" w:styleId="sun2">
    <w:name w:val="sun2"/>
    <w:basedOn w:val="default0"/>
    <w:autoRedefine/>
    <w:qFormat/>
  </w:style>
  <w:style w:type="paragraph" w:customStyle="1" w:styleId="sun3">
    <w:name w:val="sun3"/>
    <w:basedOn w:val="default0"/>
    <w:autoRedefine/>
    <w:qFormat/>
  </w:style>
  <w:style w:type="paragraph" w:customStyle="1" w:styleId="earth1">
    <w:name w:val="earth1"/>
    <w:basedOn w:val="default0"/>
    <w:autoRedefine/>
    <w:qFormat/>
  </w:style>
  <w:style w:type="paragraph" w:customStyle="1" w:styleId="earth2">
    <w:name w:val="earth2"/>
    <w:basedOn w:val="default0"/>
    <w:autoRedefine/>
    <w:qFormat/>
  </w:style>
  <w:style w:type="paragraph" w:customStyle="1" w:styleId="earth3">
    <w:name w:val="earth3"/>
    <w:basedOn w:val="default0"/>
    <w:autoRedefine/>
    <w:qFormat/>
  </w:style>
  <w:style w:type="paragraph" w:customStyle="1" w:styleId="green1">
    <w:name w:val="green1"/>
    <w:basedOn w:val="default0"/>
    <w:autoRedefine/>
    <w:qFormat/>
  </w:style>
  <w:style w:type="paragraph" w:customStyle="1" w:styleId="green2">
    <w:name w:val="green2"/>
    <w:basedOn w:val="default0"/>
    <w:autoRedefine/>
    <w:qFormat/>
  </w:style>
  <w:style w:type="paragraph" w:customStyle="1" w:styleId="green3">
    <w:name w:val="green3"/>
    <w:basedOn w:val="default0"/>
    <w:autoRedefine/>
    <w:qFormat/>
  </w:style>
  <w:style w:type="paragraph" w:customStyle="1" w:styleId="seetang1">
    <w:name w:val="seetang1"/>
    <w:basedOn w:val="default0"/>
    <w:autoRedefine/>
    <w:qFormat/>
  </w:style>
  <w:style w:type="paragraph" w:customStyle="1" w:styleId="seetang2">
    <w:name w:val="seetang2"/>
    <w:basedOn w:val="default0"/>
    <w:autoRedefine/>
    <w:qFormat/>
  </w:style>
  <w:style w:type="paragraph" w:customStyle="1" w:styleId="seetang3">
    <w:name w:val="seetang3"/>
    <w:basedOn w:val="default0"/>
    <w:autoRedefine/>
    <w:qFormat/>
  </w:style>
  <w:style w:type="paragraph" w:customStyle="1" w:styleId="lightblue1">
    <w:name w:val="lightblue1"/>
    <w:basedOn w:val="default0"/>
    <w:autoRedefine/>
    <w:qFormat/>
  </w:style>
  <w:style w:type="paragraph" w:customStyle="1" w:styleId="lightblue2">
    <w:name w:val="lightblue2"/>
    <w:basedOn w:val="default0"/>
    <w:autoRedefine/>
    <w:qFormat/>
  </w:style>
  <w:style w:type="paragraph" w:customStyle="1" w:styleId="lightblue3">
    <w:name w:val="lightblue3"/>
    <w:basedOn w:val="default0"/>
    <w:autoRedefine/>
    <w:qFormat/>
  </w:style>
  <w:style w:type="paragraph" w:customStyle="1" w:styleId="yellow1">
    <w:name w:val="yellow1"/>
    <w:basedOn w:val="default0"/>
    <w:autoRedefine/>
    <w:qFormat/>
  </w:style>
  <w:style w:type="paragraph" w:customStyle="1" w:styleId="yellow2">
    <w:name w:val="yellow2"/>
    <w:basedOn w:val="default0"/>
    <w:autoRedefine/>
    <w:qFormat/>
  </w:style>
  <w:style w:type="paragraph" w:customStyle="1" w:styleId="yellow3">
    <w:name w:val="yellow3"/>
    <w:basedOn w:val="default0"/>
    <w:autoRedefine/>
    <w:qFormat/>
  </w:style>
  <w:style w:type="paragraph" w:customStyle="1" w:styleId="Backgroundobjects">
    <w:name w:val="Background objects"/>
    <w:autoRedefine/>
    <w:qFormat/>
    <w:pPr>
      <w:suppressAutoHyphens/>
    </w:pPr>
    <w:rPr>
      <w:rFonts w:ascii="Liberation Serif" w:eastAsia="DejaVu Sans" w:hAnsi="Liberation Serif" w:cs="Liberation Sans"/>
      <w:sz w:val="24"/>
      <w:szCs w:val="24"/>
    </w:rPr>
  </w:style>
  <w:style w:type="paragraph" w:customStyle="1" w:styleId="Background">
    <w:name w:val="Background"/>
    <w:autoRedefine/>
    <w:qFormat/>
    <w:rsid w:val="009615C2"/>
    <w:pPr>
      <w:suppressAutoHyphens/>
      <w:adjustRightInd w:val="0"/>
      <w:snapToGrid w:val="0"/>
      <w:spacing w:line="360" w:lineRule="auto"/>
    </w:pPr>
    <w:rPr>
      <w:rFonts w:ascii="Liberation Serif" w:eastAsia="DejaVu Sans" w:hAnsi="Liberation Serif" w:cs="Liberation Sans"/>
      <w:sz w:val="24"/>
      <w:szCs w:val="24"/>
    </w:rPr>
  </w:style>
  <w:style w:type="paragraph" w:customStyle="1" w:styleId="Notes">
    <w:name w:val="Notes"/>
    <w:autoRedefine/>
    <w:qFormat/>
    <w:pPr>
      <w:suppressAutoHyphens/>
      <w:ind w:left="340" w:hanging="340"/>
    </w:pPr>
    <w:rPr>
      <w:rFonts w:ascii="FreeSans" w:eastAsia="DejaVu Sans" w:hAnsi="FreeSans" w:cs="Liberation Sans"/>
      <w:color w:val="000000"/>
      <w:sz w:val="40"/>
      <w:szCs w:val="24"/>
    </w:rPr>
  </w:style>
  <w:style w:type="paragraph" w:customStyle="1" w:styleId="Outline1">
    <w:name w:val="Outline 1"/>
    <w:autoRedefine/>
    <w:qFormat/>
    <w:pPr>
      <w:suppressAutoHyphens/>
      <w:spacing w:before="283" w:line="216" w:lineRule="auto"/>
    </w:pPr>
    <w:rPr>
      <w:rFonts w:ascii="FreeSans" w:eastAsia="DejaVu Sans" w:hAnsi="FreeSans" w:cs="Liberation Sans"/>
      <w:color w:val="000000"/>
      <w:sz w:val="56"/>
      <w:szCs w:val="24"/>
    </w:rPr>
  </w:style>
  <w:style w:type="paragraph" w:customStyle="1" w:styleId="Outline2">
    <w:name w:val="Outline 2"/>
    <w:basedOn w:val="Outline1"/>
    <w:autoRedefine/>
    <w:qFormat/>
    <w:pPr>
      <w:spacing w:before="227"/>
    </w:pPr>
    <w:rPr>
      <w:sz w:val="40"/>
    </w:rPr>
  </w:style>
  <w:style w:type="paragraph" w:customStyle="1" w:styleId="Outline3">
    <w:name w:val="Outline 3"/>
    <w:basedOn w:val="Outline2"/>
    <w:autoRedefine/>
    <w:qFormat/>
    <w:pPr>
      <w:spacing w:before="170"/>
    </w:pPr>
    <w:rPr>
      <w:sz w:val="36"/>
    </w:rPr>
  </w:style>
  <w:style w:type="paragraph" w:customStyle="1" w:styleId="Outline4">
    <w:name w:val="Outline 4"/>
    <w:basedOn w:val="Outline3"/>
    <w:autoRedefine/>
    <w:qFormat/>
    <w:pPr>
      <w:spacing w:before="113"/>
    </w:pPr>
  </w:style>
  <w:style w:type="paragraph" w:customStyle="1" w:styleId="Outline5">
    <w:name w:val="Outline 5"/>
    <w:basedOn w:val="Outline4"/>
    <w:autoRedefine/>
    <w:qFormat/>
    <w:pPr>
      <w:spacing w:before="57"/>
    </w:pPr>
    <w:rPr>
      <w:sz w:val="40"/>
    </w:rPr>
  </w:style>
  <w:style w:type="paragraph" w:customStyle="1" w:styleId="Outline6">
    <w:name w:val="Outline 6"/>
    <w:basedOn w:val="Outline5"/>
    <w:autoRedefine/>
    <w:qFormat/>
  </w:style>
  <w:style w:type="paragraph" w:customStyle="1" w:styleId="Outline7">
    <w:name w:val="Outline 7"/>
    <w:basedOn w:val="Outline6"/>
    <w:autoRedefine/>
    <w:qFormat/>
  </w:style>
  <w:style w:type="paragraph" w:customStyle="1" w:styleId="Outline8">
    <w:name w:val="Outline 8"/>
    <w:basedOn w:val="Outline7"/>
    <w:autoRedefine/>
    <w:qFormat/>
  </w:style>
  <w:style w:type="paragraph" w:customStyle="1" w:styleId="Outline9">
    <w:name w:val="Outline 9"/>
    <w:basedOn w:val="Outline8"/>
    <w:autoRedefine/>
    <w:qFormat/>
  </w:style>
  <w:style w:type="paragraph" w:customStyle="1" w:styleId="ListHeading">
    <w:name w:val="List Heading"/>
    <w:basedOn w:val="a0"/>
    <w:autoRedefine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customStyle="1" w:styleId="ListContents">
    <w:name w:val="List Contents"/>
    <w:basedOn w:val="a0"/>
    <w:autoRedefine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a">
    <w:name w:val="List Paragraph"/>
    <w:basedOn w:val="a0"/>
    <w:autoRedefine/>
    <w:uiPriority w:val="34"/>
    <w:qFormat/>
    <w:rsid w:val="00EF3602"/>
    <w:pPr>
      <w:widowControl w:val="0"/>
      <w:numPr>
        <w:numId w:val="1"/>
      </w:numPr>
      <w:adjustRightInd w:val="0"/>
      <w:snapToGrid w:val="0"/>
      <w:spacing w:line="360" w:lineRule="auto"/>
      <w:ind w:left="480" w:right="120"/>
    </w:pPr>
    <w:rPr>
      <w:rFonts w:ascii="Calibri" w:hAnsi="Calibri" w:cs="Times New Roman"/>
      <w:kern w:val="2"/>
      <w:sz w:val="21"/>
      <w:szCs w:val="22"/>
    </w:rPr>
  </w:style>
  <w:style w:type="paragraph" w:customStyle="1" w:styleId="src">
    <w:name w:val="src"/>
    <w:basedOn w:val="a0"/>
    <w:autoRedefine/>
    <w:qFormat/>
    <w:pPr>
      <w:spacing w:beforeAutospacing="1" w:afterAutospacing="1"/>
    </w:pPr>
  </w:style>
  <w:style w:type="paragraph" w:customStyle="1" w:styleId="EndNoteBibliography0">
    <w:name w:val="EndNote Bibliography"/>
    <w:basedOn w:val="a0"/>
    <w:autoRedefine/>
    <w:qFormat/>
    <w:pPr>
      <w:widowControl w:val="0"/>
      <w:jc w:val="both"/>
    </w:pPr>
    <w:rPr>
      <w:rFonts w:ascii="Calibri" w:eastAsia="PMingLiU" w:hAnsi="Calibri" w:cs="Calibri"/>
      <w:kern w:val="2"/>
      <w:szCs w:val="22"/>
      <w:lang w:eastAsia="zh-TW"/>
    </w:rPr>
  </w:style>
  <w:style w:type="paragraph" w:customStyle="1" w:styleId="12">
    <w:name w:val="修订1"/>
    <w:autoRedefine/>
    <w:uiPriority w:val="99"/>
    <w:semiHidden/>
    <w:qFormat/>
    <w:pPr>
      <w:suppressAutoHyphens/>
    </w:pPr>
    <w:rPr>
      <w:rFonts w:eastAsia="Times New Roman"/>
      <w:sz w:val="24"/>
      <w:szCs w:val="24"/>
    </w:rPr>
  </w:style>
  <w:style w:type="paragraph" w:customStyle="1" w:styleId="BaseHeading">
    <w:name w:val="Base_Heading"/>
    <w:autoRedefine/>
    <w:qFormat/>
    <w:pPr>
      <w:keepNext/>
      <w:suppressAutoHyphens/>
      <w:spacing w:before="240"/>
      <w:outlineLvl w:val="0"/>
    </w:pPr>
    <w:rPr>
      <w:rFonts w:eastAsia="Times New Roman"/>
      <w:kern w:val="2"/>
      <w:sz w:val="28"/>
      <w:szCs w:val="28"/>
      <w:lang w:eastAsia="en-US"/>
    </w:rPr>
  </w:style>
  <w:style w:type="paragraph" w:customStyle="1" w:styleId="c-author-listitem">
    <w:name w:val="c-author-list__item"/>
    <w:basedOn w:val="a0"/>
    <w:autoRedefine/>
    <w:qFormat/>
    <w:pPr>
      <w:spacing w:beforeAutospacing="1" w:afterAutospacing="1"/>
    </w:pPr>
  </w:style>
  <w:style w:type="paragraph" w:customStyle="1" w:styleId="nova-e-listitem">
    <w:name w:val="nova-e-list__item"/>
    <w:basedOn w:val="a0"/>
    <w:autoRedefine/>
    <w:qFormat/>
    <w:pPr>
      <w:spacing w:beforeAutospacing="1" w:afterAutospacing="1"/>
    </w:pPr>
  </w:style>
  <w:style w:type="character" w:customStyle="1" w:styleId="31">
    <w:name w:val="未处理的提及3"/>
    <w:basedOn w:val="a1"/>
    <w:autoRedefine/>
    <w:uiPriority w:val="99"/>
    <w:qFormat/>
    <w:rPr>
      <w:color w:val="605E5C"/>
      <w:shd w:val="clear" w:color="auto" w:fill="E1DFDD"/>
    </w:rPr>
  </w:style>
  <w:style w:type="paragraph" w:styleId="afb">
    <w:name w:val="Revision"/>
    <w:hidden/>
    <w:uiPriority w:val="99"/>
    <w:unhideWhenUsed/>
    <w:rsid w:val="00CC78BC"/>
    <w:rPr>
      <w:rFonts w:ascii="宋体" w:hAnsi="宋体" w:cs="宋体"/>
      <w:sz w:val="24"/>
      <w:szCs w:val="24"/>
    </w:rPr>
  </w:style>
  <w:style w:type="paragraph" w:customStyle="1" w:styleId="pf0">
    <w:name w:val="pf0"/>
    <w:basedOn w:val="a0"/>
    <w:rsid w:val="00DE484B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zh-TW"/>
    </w:rPr>
  </w:style>
  <w:style w:type="character" w:customStyle="1" w:styleId="cf01">
    <w:name w:val="cf01"/>
    <w:basedOn w:val="a1"/>
    <w:rsid w:val="00DE484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en.wikipedia.org/wiki/Quartile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hyperlink" Target="https://en.wikipedia.org/wiki/Media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Quartile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Median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jpeg"/><Relationship Id="rId10" Type="http://schemas.openxmlformats.org/officeDocument/2006/relationships/hyperlink" Target="https://en.wikipedia.org/wiki/Quartile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yperlink" Target="https://en.wikipedia.org/wiki/Media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65F73A-F4F2-46B9-A83D-194019070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Dong Feng</cp:lastModifiedBy>
  <cp:revision>5</cp:revision>
  <cp:lastPrinted>2024-04-10T07:15:00Z</cp:lastPrinted>
  <dcterms:created xsi:type="dcterms:W3CDTF">2024-04-18T07:09:00Z</dcterms:created>
  <dcterms:modified xsi:type="dcterms:W3CDTF">2024-04-18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astTick">
    <vt:i4>43916</vt:i4>
  </property>
  <property fmtid="{D5CDD505-2E9C-101B-9397-08002B2CF9AE}" pid="6" name="LE1">
    <vt:filetime>2023-08-08T06:42:42Z</vt:filetime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  <property fmtid="{D5CDD505-2E9C-101B-9397-08002B2CF9AE}" pid="10" name="UseTimer">
    <vt:bool>false</vt:bool>
  </property>
  <property fmtid="{D5CDD505-2E9C-101B-9397-08002B2CF9AE}" pid="11" name="KSOProductBuildVer">
    <vt:lpwstr>2052-12.1.0.16388</vt:lpwstr>
  </property>
  <property fmtid="{D5CDD505-2E9C-101B-9397-08002B2CF9AE}" pid="12" name="ICV">
    <vt:lpwstr>08AA5AC584894CAB9D2214F1C34B80B0_12</vt:lpwstr>
  </property>
</Properties>
</file>